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563" w:rsidRPr="004A3870" w:rsidRDefault="00346563" w:rsidP="00346563">
      <w:pPr>
        <w:rPr>
          <w:rFonts w:ascii="Times New Roman" w:eastAsia="맑은 고딕"/>
          <w:kern w:val="0"/>
          <w:sz w:val="24"/>
          <w:szCs w:val="24"/>
        </w:rPr>
      </w:pPr>
      <w:proofErr w:type="gramStart"/>
      <w:r w:rsidRPr="004A3870">
        <w:rPr>
          <w:rFonts w:ascii="Times New Roman" w:eastAsia="맑은 고딕"/>
          <w:b/>
          <w:kern w:val="0"/>
          <w:sz w:val="24"/>
          <w:szCs w:val="24"/>
        </w:rPr>
        <w:t>S</w:t>
      </w:r>
      <w:r w:rsidR="001A5A87">
        <w:rPr>
          <w:rFonts w:ascii="Times New Roman" w:eastAsia="맑은 고딕" w:hint="eastAsia"/>
          <w:b/>
          <w:kern w:val="0"/>
          <w:sz w:val="24"/>
          <w:szCs w:val="24"/>
        </w:rPr>
        <w:t>3</w:t>
      </w:r>
      <w:r w:rsidRPr="004A3870">
        <w:rPr>
          <w:rFonts w:ascii="Times New Roman" w:eastAsia="맑은 고딕"/>
          <w:b/>
          <w:kern w:val="0"/>
          <w:sz w:val="24"/>
          <w:szCs w:val="24"/>
        </w:rPr>
        <w:t xml:space="preserve"> </w:t>
      </w:r>
      <w:r w:rsidRPr="004A3870">
        <w:rPr>
          <w:rFonts w:ascii="Times New Roman" w:eastAsia="맑은 고딕" w:hint="eastAsia"/>
          <w:b/>
          <w:kern w:val="0"/>
          <w:sz w:val="24"/>
          <w:szCs w:val="24"/>
        </w:rPr>
        <w:t>Table</w:t>
      </w:r>
      <w:bookmarkStart w:id="0" w:name="_GoBack"/>
      <w:bookmarkEnd w:id="0"/>
      <w:r w:rsidRPr="004A3870">
        <w:rPr>
          <w:rFonts w:ascii="Times New Roman" w:eastAsia="맑은 고딕"/>
          <w:b/>
          <w:kern w:val="0"/>
          <w:sz w:val="24"/>
          <w:szCs w:val="24"/>
        </w:rPr>
        <w:t>.</w:t>
      </w:r>
      <w:proofErr w:type="gramEnd"/>
      <w:r w:rsidRPr="004A3870">
        <w:rPr>
          <w:rFonts w:ascii="Times New Roman" w:eastAsia="맑은 고딕"/>
          <w:kern w:val="0"/>
          <w:sz w:val="24"/>
          <w:szCs w:val="24"/>
        </w:rPr>
        <w:t xml:space="preserve"> Multivariate analysis for factors predictive of survival (Cox proportional hazards model)</w:t>
      </w:r>
    </w:p>
    <w:tbl>
      <w:tblPr>
        <w:tblStyle w:val="ae"/>
        <w:tblW w:w="9393" w:type="dxa"/>
        <w:tblLook w:val="04A0" w:firstRow="1" w:lastRow="0" w:firstColumn="1" w:lastColumn="0" w:noHBand="0" w:noVBand="1"/>
      </w:tblPr>
      <w:tblGrid>
        <w:gridCol w:w="5282"/>
        <w:gridCol w:w="2496"/>
        <w:gridCol w:w="1615"/>
      </w:tblGrid>
      <w:tr w:rsidR="004A3870" w:rsidRPr="004A3870" w:rsidTr="00AC05DD">
        <w:trPr>
          <w:trHeight w:val="591"/>
        </w:trPr>
        <w:tc>
          <w:tcPr>
            <w:tcW w:w="5282" w:type="dxa"/>
            <w:vAlign w:val="center"/>
          </w:tcPr>
          <w:p w:rsidR="00346563" w:rsidRPr="004A3870" w:rsidRDefault="00346563" w:rsidP="00AC05DD">
            <w:pPr>
              <w:rPr>
                <w:rFonts w:ascii="Times New Roman" w:eastAsia="맑은 고딕"/>
                <w:b/>
                <w:kern w:val="0"/>
                <w:szCs w:val="20"/>
              </w:rPr>
            </w:pPr>
            <w:r w:rsidRPr="004A3870">
              <w:rPr>
                <w:rFonts w:ascii="Times New Roman" w:eastAsia="맑은 고딕" w:hint="eastAsia"/>
                <w:b/>
                <w:kern w:val="0"/>
                <w:szCs w:val="20"/>
              </w:rPr>
              <w:t>Factor</w:t>
            </w:r>
          </w:p>
        </w:tc>
        <w:tc>
          <w:tcPr>
            <w:tcW w:w="2496" w:type="dxa"/>
            <w:vAlign w:val="center"/>
          </w:tcPr>
          <w:p w:rsidR="00346563" w:rsidRPr="004A3870" w:rsidRDefault="00346563" w:rsidP="00AC05DD">
            <w:pPr>
              <w:jc w:val="center"/>
              <w:rPr>
                <w:rFonts w:ascii="Times New Roman" w:eastAsia="맑은 고딕"/>
                <w:b/>
                <w:kern w:val="0"/>
                <w:szCs w:val="20"/>
              </w:rPr>
            </w:pPr>
            <w:r w:rsidRPr="004A3870">
              <w:rPr>
                <w:rFonts w:ascii="Times New Roman" w:eastAsia="맑은 고딕" w:hint="eastAsia"/>
                <w:b/>
                <w:kern w:val="0"/>
                <w:szCs w:val="20"/>
              </w:rPr>
              <w:t>Hazard ratio (95% CI)</w:t>
            </w:r>
          </w:p>
        </w:tc>
        <w:tc>
          <w:tcPr>
            <w:tcW w:w="1615" w:type="dxa"/>
            <w:vAlign w:val="center"/>
          </w:tcPr>
          <w:p w:rsidR="00346563" w:rsidRPr="004A3870" w:rsidRDefault="00346563" w:rsidP="00AC05DD">
            <w:pPr>
              <w:jc w:val="center"/>
              <w:rPr>
                <w:rFonts w:ascii="Times New Roman" w:eastAsia="맑은 고딕"/>
                <w:b/>
                <w:kern w:val="0"/>
                <w:szCs w:val="20"/>
              </w:rPr>
            </w:pPr>
            <w:r w:rsidRPr="004A3870">
              <w:rPr>
                <w:rFonts w:ascii="Times New Roman" w:eastAsia="맑은 고딕"/>
                <w:b/>
                <w:kern w:val="0"/>
                <w:szCs w:val="20"/>
              </w:rPr>
              <w:t>P</w:t>
            </w:r>
            <w:r w:rsidRPr="004A3870">
              <w:rPr>
                <w:rFonts w:ascii="Times New Roman" w:eastAsia="맑은 고딕" w:hint="eastAsia"/>
                <w:b/>
                <w:kern w:val="0"/>
                <w:szCs w:val="20"/>
              </w:rPr>
              <w:t xml:space="preserve"> </w:t>
            </w:r>
            <w:r w:rsidRPr="004A3870">
              <w:rPr>
                <w:rFonts w:ascii="Times New Roman" w:eastAsia="맑은 고딕"/>
                <w:b/>
                <w:kern w:val="0"/>
                <w:szCs w:val="20"/>
              </w:rPr>
              <w:t>value</w:t>
            </w:r>
          </w:p>
        </w:tc>
      </w:tr>
      <w:tr w:rsidR="004A3870" w:rsidRPr="004A3870" w:rsidTr="00AC05DD">
        <w:trPr>
          <w:trHeight w:val="484"/>
        </w:trPr>
        <w:tc>
          <w:tcPr>
            <w:tcW w:w="5282" w:type="dxa"/>
            <w:vAlign w:val="center"/>
          </w:tcPr>
          <w:p w:rsidR="00346563" w:rsidRPr="004A3870" w:rsidRDefault="00346563" w:rsidP="00AC05DD">
            <w:pPr>
              <w:rPr>
                <w:rFonts w:ascii="Times New Roman" w:eastAsia="맑은 고딕"/>
                <w:kern w:val="0"/>
                <w:szCs w:val="20"/>
              </w:rPr>
            </w:pPr>
            <w:r w:rsidRPr="004A3870">
              <w:rPr>
                <w:rFonts w:ascii="Times New Roman" w:eastAsia="맑은 고딕"/>
                <w:kern w:val="0"/>
                <w:szCs w:val="20"/>
              </w:rPr>
              <w:t>Age</w:t>
            </w:r>
          </w:p>
        </w:tc>
        <w:tc>
          <w:tcPr>
            <w:tcW w:w="2496" w:type="dxa"/>
            <w:vAlign w:val="center"/>
          </w:tcPr>
          <w:p w:rsidR="00346563" w:rsidRPr="004A3870" w:rsidRDefault="00346563" w:rsidP="00AC05DD">
            <w:pPr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4A3870">
              <w:rPr>
                <w:rFonts w:ascii="Times New Roman" w:eastAsia="맑은 고딕" w:hint="eastAsia"/>
                <w:kern w:val="0"/>
                <w:szCs w:val="20"/>
              </w:rPr>
              <w:t>1.0</w:t>
            </w:r>
            <w:r w:rsidRPr="004A3870">
              <w:rPr>
                <w:rFonts w:ascii="Times New Roman" w:eastAsia="맑은 고딕"/>
                <w:kern w:val="0"/>
                <w:szCs w:val="20"/>
              </w:rPr>
              <w:t>30</w:t>
            </w:r>
            <w:r w:rsidRPr="004A3870">
              <w:rPr>
                <w:rFonts w:ascii="Times New Roman" w:eastAsia="맑은 고딕" w:hint="eastAsia"/>
                <w:kern w:val="0"/>
                <w:szCs w:val="20"/>
              </w:rPr>
              <w:t xml:space="preserve"> (1.0</w:t>
            </w:r>
            <w:r w:rsidRPr="004A3870">
              <w:rPr>
                <w:rFonts w:ascii="Times New Roman" w:eastAsia="맑은 고딕"/>
                <w:kern w:val="0"/>
                <w:szCs w:val="20"/>
              </w:rPr>
              <w:t>10</w:t>
            </w:r>
            <w:r w:rsidRPr="004A3870">
              <w:rPr>
                <w:rFonts w:ascii="Times New Roman" w:eastAsia="맑은 고딕" w:hint="eastAsia"/>
                <w:kern w:val="0"/>
                <w:szCs w:val="20"/>
              </w:rPr>
              <w:t>-1.0</w:t>
            </w:r>
            <w:r w:rsidRPr="004A3870">
              <w:rPr>
                <w:rFonts w:ascii="Times New Roman" w:eastAsia="맑은 고딕"/>
                <w:kern w:val="0"/>
                <w:szCs w:val="20"/>
              </w:rPr>
              <w:t>50</w:t>
            </w:r>
            <w:r w:rsidRPr="004A3870">
              <w:rPr>
                <w:rFonts w:ascii="Times New Roman" w:eastAsia="맑은 고딕" w:hint="eastAsia"/>
                <w:kern w:val="0"/>
                <w:szCs w:val="20"/>
              </w:rPr>
              <w:t>)</w:t>
            </w:r>
          </w:p>
        </w:tc>
        <w:tc>
          <w:tcPr>
            <w:tcW w:w="1615" w:type="dxa"/>
            <w:vAlign w:val="center"/>
          </w:tcPr>
          <w:p w:rsidR="00346563" w:rsidRPr="004A3870" w:rsidRDefault="00346563" w:rsidP="00AC05DD">
            <w:pPr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4A3870">
              <w:rPr>
                <w:rFonts w:ascii="Times New Roman" w:eastAsia="맑은 고딕" w:hint="eastAsia"/>
                <w:kern w:val="0"/>
                <w:szCs w:val="20"/>
              </w:rPr>
              <w:t>0.003</w:t>
            </w:r>
          </w:p>
        </w:tc>
      </w:tr>
      <w:tr w:rsidR="004A3870" w:rsidRPr="004A3870" w:rsidTr="00AC05DD">
        <w:trPr>
          <w:trHeight w:val="580"/>
        </w:trPr>
        <w:tc>
          <w:tcPr>
            <w:tcW w:w="5282" w:type="dxa"/>
            <w:vAlign w:val="center"/>
          </w:tcPr>
          <w:p w:rsidR="00346563" w:rsidRPr="004A3870" w:rsidRDefault="00346563" w:rsidP="00AC05DD">
            <w:pPr>
              <w:rPr>
                <w:rFonts w:ascii="Times New Roman" w:eastAsia="맑은 고딕"/>
                <w:kern w:val="0"/>
                <w:szCs w:val="20"/>
              </w:rPr>
            </w:pPr>
            <w:r w:rsidRPr="004A3870">
              <w:rPr>
                <w:rFonts w:ascii="Times New Roman" w:eastAsia="맑은 고딕" w:hint="eastAsia"/>
                <w:kern w:val="0"/>
                <w:szCs w:val="20"/>
              </w:rPr>
              <w:t>Stage at initial diagnosis</w:t>
            </w:r>
            <w:r w:rsidRPr="004A3870">
              <w:rPr>
                <w:rFonts w:ascii="Times New Roman" w:eastAsia="맑은 고딕"/>
                <w:kern w:val="0"/>
                <w:szCs w:val="20"/>
              </w:rPr>
              <w:t xml:space="preserve"> (IV vs. Others)</w:t>
            </w:r>
          </w:p>
        </w:tc>
        <w:tc>
          <w:tcPr>
            <w:tcW w:w="2496" w:type="dxa"/>
            <w:vAlign w:val="center"/>
          </w:tcPr>
          <w:p w:rsidR="00346563" w:rsidRPr="004A3870" w:rsidRDefault="00346563" w:rsidP="00AC05DD">
            <w:pPr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4A3870">
              <w:rPr>
                <w:rFonts w:ascii="Times New Roman" w:eastAsia="맑은 고딕" w:hint="eastAsia"/>
                <w:kern w:val="0"/>
                <w:szCs w:val="20"/>
              </w:rPr>
              <w:t xml:space="preserve">3.423 (1.957 </w:t>
            </w:r>
            <w:r w:rsidRPr="004A3870">
              <w:rPr>
                <w:rFonts w:ascii="Times New Roman" w:eastAsia="맑은 고딕"/>
                <w:kern w:val="0"/>
                <w:szCs w:val="20"/>
              </w:rPr>
              <w:t>–</w:t>
            </w:r>
            <w:r w:rsidRPr="004A3870">
              <w:rPr>
                <w:rFonts w:ascii="Times New Roman" w:eastAsia="맑은 고딕" w:hint="eastAsia"/>
                <w:kern w:val="0"/>
                <w:szCs w:val="20"/>
              </w:rPr>
              <w:t xml:space="preserve"> 5.</w:t>
            </w:r>
            <w:r w:rsidRPr="004A3870">
              <w:rPr>
                <w:rFonts w:ascii="Times New Roman" w:eastAsia="맑은 고딕"/>
                <w:kern w:val="0"/>
                <w:szCs w:val="20"/>
              </w:rPr>
              <w:t>986)</w:t>
            </w:r>
          </w:p>
        </w:tc>
        <w:tc>
          <w:tcPr>
            <w:tcW w:w="1615" w:type="dxa"/>
            <w:vAlign w:val="center"/>
          </w:tcPr>
          <w:p w:rsidR="00346563" w:rsidRPr="004A3870" w:rsidRDefault="00346563" w:rsidP="00AC05DD">
            <w:pPr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4A3870">
              <w:rPr>
                <w:rFonts w:ascii="Times New Roman" w:eastAsia="맑은 고딕"/>
                <w:kern w:val="0"/>
                <w:szCs w:val="20"/>
              </w:rPr>
              <w:t>&lt;</w:t>
            </w:r>
            <w:r w:rsidRPr="004A3870">
              <w:rPr>
                <w:rFonts w:ascii="Times New Roman" w:eastAsia="맑은 고딕" w:hint="eastAsia"/>
                <w:kern w:val="0"/>
                <w:szCs w:val="20"/>
              </w:rPr>
              <w:t>0.001</w:t>
            </w:r>
          </w:p>
        </w:tc>
      </w:tr>
      <w:tr w:rsidR="004A3870" w:rsidRPr="004A3870" w:rsidTr="00AC05DD">
        <w:trPr>
          <w:trHeight w:val="555"/>
        </w:trPr>
        <w:tc>
          <w:tcPr>
            <w:tcW w:w="5282" w:type="dxa"/>
            <w:vAlign w:val="center"/>
          </w:tcPr>
          <w:p w:rsidR="00346563" w:rsidRPr="004A3870" w:rsidRDefault="00346563" w:rsidP="00AC05DD">
            <w:pPr>
              <w:rPr>
                <w:rFonts w:ascii="Times New Roman" w:eastAsia="맑은 고딕"/>
                <w:kern w:val="0"/>
                <w:szCs w:val="20"/>
              </w:rPr>
            </w:pPr>
            <w:r w:rsidRPr="004A3870">
              <w:rPr>
                <w:rFonts w:ascii="Times New Roman" w:eastAsia="맑은 고딕" w:hint="eastAsia"/>
                <w:kern w:val="0"/>
                <w:szCs w:val="20"/>
              </w:rPr>
              <w:t>Mutational status (</w:t>
            </w:r>
            <w:r w:rsidRPr="004A3870">
              <w:rPr>
                <w:rFonts w:ascii="Times New Roman" w:eastAsia="맑은 고딕"/>
                <w:kern w:val="0"/>
                <w:szCs w:val="20"/>
              </w:rPr>
              <w:t xml:space="preserve">Others vs. </w:t>
            </w:r>
            <w:r w:rsidRPr="004A3870">
              <w:rPr>
                <w:rFonts w:ascii="Times New Roman" w:eastAsia="맑은 고딕"/>
                <w:i/>
                <w:kern w:val="0"/>
                <w:szCs w:val="20"/>
              </w:rPr>
              <w:t>KRAS</w:t>
            </w:r>
            <w:r w:rsidRPr="004A3870">
              <w:rPr>
                <w:rFonts w:ascii="Times New Roman" w:eastAsia="맑은 고딕"/>
                <w:kern w:val="0"/>
                <w:szCs w:val="20"/>
              </w:rPr>
              <w:t>-/</w:t>
            </w:r>
            <w:r w:rsidRPr="004A3870">
              <w:rPr>
                <w:rFonts w:ascii="Times New Roman" w:eastAsia="맑은 고딕"/>
                <w:i/>
                <w:kern w:val="0"/>
                <w:szCs w:val="20"/>
              </w:rPr>
              <w:t>BRAF</w:t>
            </w:r>
            <w:r w:rsidRPr="004A3870">
              <w:rPr>
                <w:rFonts w:ascii="Times New Roman" w:eastAsia="맑은 고딕"/>
                <w:kern w:val="0"/>
                <w:szCs w:val="20"/>
              </w:rPr>
              <w:t xml:space="preserve">+ or </w:t>
            </w:r>
            <w:r w:rsidRPr="004A3870">
              <w:rPr>
                <w:rFonts w:ascii="Times New Roman" w:eastAsia="맑은 고딕"/>
                <w:i/>
                <w:kern w:val="0"/>
                <w:szCs w:val="20"/>
              </w:rPr>
              <w:t>HER2</w:t>
            </w:r>
            <w:r w:rsidRPr="004A3870">
              <w:rPr>
                <w:rFonts w:ascii="Times New Roman" w:eastAsia="맑은 고딕"/>
                <w:kern w:val="0"/>
                <w:szCs w:val="20"/>
              </w:rPr>
              <w:t>+)</w:t>
            </w:r>
          </w:p>
        </w:tc>
        <w:tc>
          <w:tcPr>
            <w:tcW w:w="2496" w:type="dxa"/>
            <w:vAlign w:val="center"/>
          </w:tcPr>
          <w:p w:rsidR="00346563" w:rsidRPr="004A3870" w:rsidRDefault="00346563" w:rsidP="00AC05DD">
            <w:pPr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4A3870">
              <w:rPr>
                <w:rFonts w:ascii="Times New Roman" w:eastAsia="맑은 고딕" w:hint="eastAsia"/>
                <w:kern w:val="0"/>
                <w:szCs w:val="20"/>
              </w:rPr>
              <w:t xml:space="preserve">2.055 (1.093 </w:t>
            </w:r>
            <w:r w:rsidRPr="004A3870">
              <w:rPr>
                <w:rFonts w:ascii="Times New Roman" w:eastAsia="맑은 고딕"/>
                <w:kern w:val="0"/>
                <w:szCs w:val="20"/>
              </w:rPr>
              <w:t>–</w:t>
            </w:r>
            <w:r w:rsidRPr="004A3870">
              <w:rPr>
                <w:rFonts w:ascii="Times New Roman" w:eastAsia="맑은 고딕" w:hint="eastAsia"/>
                <w:kern w:val="0"/>
                <w:szCs w:val="20"/>
              </w:rPr>
              <w:t xml:space="preserve"> 3.</w:t>
            </w:r>
            <w:r w:rsidRPr="004A3870">
              <w:rPr>
                <w:rFonts w:ascii="Times New Roman" w:eastAsia="맑은 고딕"/>
                <w:kern w:val="0"/>
                <w:szCs w:val="20"/>
              </w:rPr>
              <w:t>861)</w:t>
            </w:r>
          </w:p>
        </w:tc>
        <w:tc>
          <w:tcPr>
            <w:tcW w:w="1615" w:type="dxa"/>
            <w:vAlign w:val="center"/>
          </w:tcPr>
          <w:p w:rsidR="00346563" w:rsidRPr="004A3870" w:rsidRDefault="00346563" w:rsidP="00AC05DD">
            <w:pPr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4A3870">
              <w:rPr>
                <w:rFonts w:ascii="Times New Roman" w:eastAsia="맑은 고딕" w:hint="eastAsia"/>
                <w:kern w:val="0"/>
                <w:szCs w:val="20"/>
              </w:rPr>
              <w:t>0.025</w:t>
            </w:r>
          </w:p>
        </w:tc>
      </w:tr>
    </w:tbl>
    <w:p w:rsidR="00346563" w:rsidRPr="004A3870" w:rsidRDefault="00346563" w:rsidP="00346563">
      <w:pPr>
        <w:rPr>
          <w:rFonts w:ascii="Times New Roman" w:eastAsia="맑은 고딕"/>
          <w:kern w:val="0"/>
          <w:szCs w:val="20"/>
        </w:rPr>
      </w:pPr>
      <w:r w:rsidRPr="004A3870">
        <w:rPr>
          <w:rFonts w:ascii="Times New Roman" w:eastAsia="맑은 고딕" w:hint="eastAsia"/>
          <w:kern w:val="0"/>
          <w:szCs w:val="20"/>
        </w:rPr>
        <w:t>CI, confidence interval</w:t>
      </w:r>
    </w:p>
    <w:p w:rsidR="00346563" w:rsidRPr="004A3870" w:rsidRDefault="00346563" w:rsidP="00346563">
      <w:pPr>
        <w:spacing w:line="276" w:lineRule="auto"/>
        <w:rPr>
          <w:rFonts w:ascii="Times New Roman" w:eastAsia="맑은 고딕"/>
        </w:rPr>
      </w:pPr>
    </w:p>
    <w:p w:rsidR="00346563" w:rsidRPr="004A3870" w:rsidRDefault="00346563" w:rsidP="00346563">
      <w:pPr>
        <w:tabs>
          <w:tab w:val="left" w:pos="3090"/>
        </w:tabs>
        <w:rPr>
          <w:rFonts w:ascii="Times New Roman" w:hAnsi="Times New Roman" w:cs="Times New Roman"/>
          <w:b/>
        </w:rPr>
      </w:pPr>
      <w:r w:rsidRPr="004A3870">
        <w:rPr>
          <w:rFonts w:ascii="Times New Roman" w:hAnsi="Times New Roman" w:cs="Times New Roman"/>
          <w:b/>
        </w:rPr>
        <w:tab/>
      </w:r>
    </w:p>
    <w:p w:rsidR="00346563" w:rsidRPr="004A3870" w:rsidRDefault="00346563" w:rsidP="00346563">
      <w:pPr>
        <w:tabs>
          <w:tab w:val="left" w:pos="1168"/>
        </w:tabs>
        <w:rPr>
          <w:rFonts w:ascii="Times New Roman" w:hAnsi="Times New Roman" w:cs="Times New Roman"/>
          <w:b/>
          <w:szCs w:val="20"/>
        </w:rPr>
      </w:pPr>
    </w:p>
    <w:p w:rsidR="00346563" w:rsidRPr="004A3870" w:rsidRDefault="00346563" w:rsidP="00346563">
      <w:pPr>
        <w:tabs>
          <w:tab w:val="left" w:pos="1168"/>
        </w:tabs>
        <w:rPr>
          <w:rFonts w:ascii="Times New Roman" w:hAnsi="Times New Roman" w:cs="Times New Roman"/>
          <w:b/>
          <w:szCs w:val="20"/>
        </w:rPr>
      </w:pPr>
    </w:p>
    <w:p w:rsidR="00346563" w:rsidRPr="004A3870" w:rsidRDefault="00346563">
      <w:pPr>
        <w:rPr>
          <w:rFonts w:ascii="Times New Roman" w:hAnsi="Times New Roman" w:cs="Times New Roman"/>
          <w:b/>
          <w:sz w:val="24"/>
          <w:szCs w:val="24"/>
        </w:rPr>
      </w:pPr>
      <w:r w:rsidRPr="004A3870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C4312" w:rsidRPr="004A3870" w:rsidRDefault="00DC4312" w:rsidP="00DC4312">
      <w:pPr>
        <w:tabs>
          <w:tab w:val="left" w:pos="1168"/>
        </w:tabs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A387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4A3870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4A38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6563" w:rsidRPr="004A3870">
        <w:rPr>
          <w:rFonts w:ascii="Times New Roman" w:hAnsi="Times New Roman" w:cs="Times New Roman"/>
          <w:b/>
          <w:sz w:val="24"/>
          <w:szCs w:val="24"/>
        </w:rPr>
        <w:t>4</w:t>
      </w:r>
      <w:r w:rsidRPr="004A387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4A387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A3870">
        <w:rPr>
          <w:rFonts w:ascii="Times New Roman" w:hAnsi="Times New Roman" w:cs="Times New Roman" w:hint="eastAsia"/>
          <w:sz w:val="24"/>
          <w:szCs w:val="24"/>
        </w:rPr>
        <w:t xml:space="preserve">Association between </w:t>
      </w:r>
      <w:proofErr w:type="spellStart"/>
      <w:r w:rsidRPr="004A3870">
        <w:rPr>
          <w:rFonts w:ascii="Times New Roman" w:hAnsi="Times New Roman" w:cs="Times New Roman" w:hint="eastAsia"/>
          <w:sz w:val="24"/>
          <w:szCs w:val="24"/>
        </w:rPr>
        <w:t>clinicopathologic</w:t>
      </w:r>
      <w:proofErr w:type="spellEnd"/>
      <w:r w:rsidRPr="004A3870">
        <w:rPr>
          <w:rFonts w:ascii="Times New Roman" w:hAnsi="Times New Roman" w:cs="Times New Roman" w:hint="eastAsia"/>
          <w:sz w:val="24"/>
          <w:szCs w:val="24"/>
        </w:rPr>
        <w:t xml:space="preserve"> characteristics and </w:t>
      </w:r>
      <w:r w:rsidRPr="004A3870">
        <w:rPr>
          <w:rFonts w:ascii="Times New Roman" w:hAnsi="Times New Roman" w:cs="Times New Roman" w:hint="eastAsia"/>
          <w:i/>
          <w:sz w:val="24"/>
          <w:szCs w:val="24"/>
        </w:rPr>
        <w:t>BRAF</w:t>
      </w:r>
      <w:r w:rsidRPr="004A387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A3870">
        <w:rPr>
          <w:rFonts w:ascii="Times New Roman" w:hAnsi="Times New Roman" w:cs="Times New Roman"/>
          <w:sz w:val="24"/>
          <w:szCs w:val="24"/>
        </w:rPr>
        <w:t xml:space="preserve">or </w:t>
      </w:r>
      <w:r w:rsidRPr="004A3870">
        <w:rPr>
          <w:rFonts w:ascii="Times New Roman" w:hAnsi="Times New Roman" w:cs="Times New Roman"/>
          <w:i/>
          <w:sz w:val="24"/>
          <w:szCs w:val="24"/>
        </w:rPr>
        <w:t>HER2</w:t>
      </w:r>
      <w:r w:rsidRPr="004A3870">
        <w:rPr>
          <w:rFonts w:ascii="Times New Roman" w:hAnsi="Times New Roman" w:cs="Times New Roman"/>
          <w:sz w:val="24"/>
          <w:szCs w:val="24"/>
        </w:rPr>
        <w:t xml:space="preserve"> alterations in </w:t>
      </w:r>
      <w:r w:rsidRPr="004A3870">
        <w:rPr>
          <w:rFonts w:ascii="Times New Roman" w:hAnsi="Times New Roman" w:cs="Times New Roman"/>
          <w:i/>
          <w:sz w:val="24"/>
          <w:szCs w:val="24"/>
        </w:rPr>
        <w:t xml:space="preserve">KRAS </w:t>
      </w:r>
      <w:r w:rsidRPr="004A3870">
        <w:rPr>
          <w:rFonts w:ascii="Times New Roman" w:hAnsi="Times New Roman" w:cs="Times New Roman"/>
          <w:sz w:val="24"/>
          <w:szCs w:val="24"/>
        </w:rPr>
        <w:t>wild type CRC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951"/>
        <w:gridCol w:w="1559"/>
        <w:gridCol w:w="1899"/>
        <w:gridCol w:w="1803"/>
        <w:gridCol w:w="1804"/>
      </w:tblGrid>
      <w:tr w:rsidR="004A3870" w:rsidRPr="004A3870" w:rsidTr="00DC4312">
        <w:tc>
          <w:tcPr>
            <w:tcW w:w="1951" w:type="dxa"/>
            <w:vMerge w:val="restart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Characteristics</w:t>
            </w:r>
          </w:p>
        </w:tc>
        <w:tc>
          <w:tcPr>
            <w:tcW w:w="1559" w:type="dxa"/>
            <w:vMerge w:val="restart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3702" w:type="dxa"/>
            <w:gridSpan w:val="2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i/>
                <w:szCs w:val="20"/>
              </w:rPr>
              <w:t>BRAF</w:t>
            </w:r>
            <w:r w:rsidRPr="004A3870">
              <w:rPr>
                <w:rFonts w:ascii="Times New Roman" w:hAnsi="Times New Roman" w:cs="Times New Roman"/>
                <w:szCs w:val="20"/>
              </w:rPr>
              <w:t xml:space="preserve"> or </w:t>
            </w:r>
            <w:r w:rsidRPr="004A3870">
              <w:rPr>
                <w:rFonts w:ascii="Times New Roman" w:hAnsi="Times New Roman" w:cs="Times New Roman"/>
                <w:i/>
                <w:szCs w:val="20"/>
              </w:rPr>
              <w:t>HER2</w:t>
            </w:r>
            <w:r w:rsidRPr="004A3870">
              <w:rPr>
                <w:rFonts w:ascii="Times New Roman" w:hAnsi="Times New Roman" w:cs="Times New Roman"/>
                <w:szCs w:val="20"/>
              </w:rPr>
              <w:t xml:space="preserve"> alterations</w:t>
            </w:r>
          </w:p>
        </w:tc>
        <w:tc>
          <w:tcPr>
            <w:tcW w:w="1804" w:type="dxa"/>
            <w:vMerge w:val="restart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P value</w:t>
            </w:r>
          </w:p>
        </w:tc>
      </w:tr>
      <w:tr w:rsidR="004A3870" w:rsidRPr="004A3870" w:rsidTr="00DC4312">
        <w:tc>
          <w:tcPr>
            <w:tcW w:w="1951" w:type="dxa"/>
            <w:vMerge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Absent</w:t>
            </w:r>
          </w:p>
        </w:tc>
        <w:tc>
          <w:tcPr>
            <w:tcW w:w="1803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Present</w:t>
            </w:r>
          </w:p>
        </w:tc>
        <w:tc>
          <w:tcPr>
            <w:tcW w:w="1804" w:type="dxa"/>
            <w:vMerge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Age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3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DC4312" w:rsidRPr="004A3870" w:rsidRDefault="00A675D0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2057E6" w:rsidRPr="004A3870">
              <w:rPr>
                <w:rFonts w:ascii="Times New Roman" w:hAnsi="Times New Roman" w:cs="Times New Roman"/>
                <w:szCs w:val="20"/>
              </w:rPr>
              <w:t>966</w:t>
            </w: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2057E6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ean </w:t>
            </w: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sym w:font="Symbol" w:char="F0B1"/>
            </w: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SD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87</w:t>
            </w:r>
          </w:p>
        </w:tc>
        <w:tc>
          <w:tcPr>
            <w:tcW w:w="1899" w:type="dxa"/>
            <w:vAlign w:val="center"/>
          </w:tcPr>
          <w:p w:rsidR="00DC4312" w:rsidRPr="004A3870" w:rsidRDefault="002057E6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 xml:space="preserve">59.15 </w:t>
            </w: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sym w:font="Symbol" w:char="F0B1"/>
            </w: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13.13</w:t>
            </w:r>
          </w:p>
        </w:tc>
        <w:tc>
          <w:tcPr>
            <w:tcW w:w="1803" w:type="dxa"/>
            <w:vAlign w:val="center"/>
          </w:tcPr>
          <w:p w:rsidR="00DC4312" w:rsidRPr="004A3870" w:rsidRDefault="002057E6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 xml:space="preserve">59.00 </w:t>
            </w: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sym w:font="Symbol" w:char="F0B1"/>
            </w: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12.01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Sex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3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DC4312" w:rsidRPr="004A3870" w:rsidRDefault="00A675D0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645</w:t>
            </w: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Male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1899" w:type="dxa"/>
            <w:vAlign w:val="center"/>
          </w:tcPr>
          <w:p w:rsidR="00DC4312" w:rsidRPr="004A3870" w:rsidRDefault="009F1E12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40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A675D0" w:rsidRPr="004A3870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4A3870">
              <w:rPr>
                <w:rFonts w:ascii="Times New Roman" w:hAnsi="Times New Roman" w:cs="Times New Roman"/>
                <w:szCs w:val="20"/>
              </w:rPr>
              <w:t>3</w:t>
            </w:r>
            <w:r w:rsidR="00A675D0" w:rsidRPr="004A3870">
              <w:rPr>
                <w:rFonts w:ascii="Times New Roman" w:hAnsi="Times New Roman" w:cs="Times New Roman" w:hint="eastAsia"/>
                <w:szCs w:val="20"/>
              </w:rPr>
              <w:t>.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3%)</w:t>
            </w:r>
          </w:p>
        </w:tc>
        <w:tc>
          <w:tcPr>
            <w:tcW w:w="1803" w:type="dxa"/>
            <w:vAlign w:val="center"/>
          </w:tcPr>
          <w:p w:rsidR="00DC4312" w:rsidRPr="004A3870" w:rsidRDefault="009F1E12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8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A675D0" w:rsidRPr="004A3870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A3870">
              <w:rPr>
                <w:rFonts w:ascii="Times New Roman" w:hAnsi="Times New Roman" w:cs="Times New Roman"/>
                <w:szCs w:val="20"/>
              </w:rPr>
              <w:t>6.7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Female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39</w:t>
            </w:r>
          </w:p>
        </w:tc>
        <w:tc>
          <w:tcPr>
            <w:tcW w:w="1899" w:type="dxa"/>
            <w:vAlign w:val="center"/>
          </w:tcPr>
          <w:p w:rsidR="00DC4312" w:rsidRPr="004A3870" w:rsidRDefault="00A675D0" w:rsidP="00A675D0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 w:hint="eastAsia"/>
                <w:szCs w:val="20"/>
              </w:rPr>
              <w:t>31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A3870">
              <w:rPr>
                <w:rFonts w:ascii="Times New Roman" w:hAnsi="Times New Roman" w:cs="Times New Roman" w:hint="eastAsia"/>
                <w:szCs w:val="20"/>
              </w:rPr>
              <w:t>79.5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3" w:type="dxa"/>
            <w:vAlign w:val="center"/>
          </w:tcPr>
          <w:p w:rsidR="00DC4312" w:rsidRPr="004A3870" w:rsidRDefault="00A675D0" w:rsidP="00A675D0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 w:hint="eastAsia"/>
                <w:szCs w:val="20"/>
              </w:rPr>
              <w:t>8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A3870">
              <w:rPr>
                <w:rFonts w:ascii="Times New Roman" w:hAnsi="Times New Roman" w:cs="Times New Roman" w:hint="eastAsia"/>
                <w:szCs w:val="20"/>
              </w:rPr>
              <w:t>20.5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Location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3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DC4312" w:rsidRPr="004A3870" w:rsidRDefault="00F64780" w:rsidP="00F64780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&lt;</w:t>
            </w:r>
            <w:r w:rsidR="00BE2398" w:rsidRPr="004A3870">
              <w:rPr>
                <w:rFonts w:ascii="Times New Roman" w:hAnsi="Times New Roman" w:cs="Times New Roman"/>
                <w:szCs w:val="20"/>
              </w:rPr>
              <w:t>0.00</w:t>
            </w:r>
            <w:r w:rsidR="009F1E12" w:rsidRPr="004A3870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A25062" w:rsidRPr="004A3870">
              <w:rPr>
                <w:rFonts w:ascii="Times New Roman" w:hAnsi="Times New Roman" w:cs="Times New Roman" w:hint="eastAsia"/>
                <w:szCs w:val="20"/>
              </w:rPr>
              <w:t>*</w:t>
            </w: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Right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899" w:type="dxa"/>
            <w:vAlign w:val="center"/>
          </w:tcPr>
          <w:p w:rsidR="00DC4312" w:rsidRPr="004A3870" w:rsidRDefault="00A675D0" w:rsidP="00A675D0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 w:hint="eastAsia"/>
                <w:szCs w:val="20"/>
              </w:rPr>
              <w:t>9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A3870">
              <w:rPr>
                <w:rFonts w:ascii="Times New Roman" w:hAnsi="Times New Roman" w:cs="Times New Roman" w:hint="eastAsia"/>
                <w:szCs w:val="20"/>
              </w:rPr>
              <w:t>64.3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3" w:type="dxa"/>
            <w:vAlign w:val="center"/>
          </w:tcPr>
          <w:p w:rsidR="00DC4312" w:rsidRPr="004A3870" w:rsidRDefault="00D4442A" w:rsidP="00A675D0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A675D0" w:rsidRPr="004A3870">
              <w:rPr>
                <w:rFonts w:ascii="Times New Roman" w:hAnsi="Times New Roman" w:cs="Times New Roman" w:hint="eastAsia"/>
                <w:szCs w:val="20"/>
              </w:rPr>
              <w:t>5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A675D0" w:rsidRPr="004A3870">
              <w:rPr>
                <w:rFonts w:ascii="Times New Roman" w:hAnsi="Times New Roman" w:cs="Times New Roman" w:hint="eastAsia"/>
                <w:szCs w:val="20"/>
              </w:rPr>
              <w:t>35.7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Left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189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36 (100%)</w:t>
            </w:r>
          </w:p>
        </w:tc>
        <w:tc>
          <w:tcPr>
            <w:tcW w:w="1803" w:type="dxa"/>
            <w:vAlign w:val="center"/>
          </w:tcPr>
          <w:p w:rsidR="00DC4312" w:rsidRPr="004A3870" w:rsidRDefault="00DC4312" w:rsidP="00D4442A">
            <w:pPr>
              <w:tabs>
                <w:tab w:val="left" w:pos="1168"/>
              </w:tabs>
              <w:spacing w:line="36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0 (0%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Rectum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37</w:t>
            </w:r>
          </w:p>
        </w:tc>
        <w:tc>
          <w:tcPr>
            <w:tcW w:w="1899" w:type="dxa"/>
            <w:vAlign w:val="center"/>
          </w:tcPr>
          <w:p w:rsidR="00DC4312" w:rsidRPr="004A3870" w:rsidRDefault="009F1E12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26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A3870">
              <w:rPr>
                <w:rFonts w:ascii="Times New Roman" w:hAnsi="Times New Roman" w:cs="Times New Roman"/>
                <w:szCs w:val="20"/>
              </w:rPr>
              <w:t>70.3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3" w:type="dxa"/>
            <w:vAlign w:val="center"/>
          </w:tcPr>
          <w:p w:rsidR="00DC4312" w:rsidRPr="004A3870" w:rsidRDefault="00D4442A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A675D0" w:rsidRPr="004A3870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1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29.7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Histologic grade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3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DC4312" w:rsidRPr="004A3870" w:rsidRDefault="00BE2398" w:rsidP="00DC333F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0.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292</w:t>
            </w:r>
            <w:r w:rsidR="00A25062" w:rsidRPr="004A3870">
              <w:rPr>
                <w:rFonts w:ascii="Times New Roman" w:hAnsi="Times New Roman" w:cs="Times New Roman" w:hint="eastAsia"/>
                <w:szCs w:val="20"/>
              </w:rPr>
              <w:t>*</w:t>
            </w:r>
          </w:p>
        </w:tc>
      </w:tr>
      <w:tr w:rsidR="004A3870" w:rsidRPr="004A3870" w:rsidTr="00964DA8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Low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70</w:t>
            </w:r>
          </w:p>
        </w:tc>
        <w:tc>
          <w:tcPr>
            <w:tcW w:w="1899" w:type="dxa"/>
            <w:vAlign w:val="center"/>
          </w:tcPr>
          <w:p w:rsidR="00DC4312" w:rsidRPr="004A3870" w:rsidRDefault="009F1E12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59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756299" w:rsidRPr="004A3870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4A3870">
              <w:rPr>
                <w:rFonts w:ascii="Times New Roman" w:hAnsi="Times New Roman" w:cs="Times New Roman"/>
                <w:szCs w:val="20"/>
              </w:rPr>
              <w:t>4.3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3" w:type="dxa"/>
            <w:vAlign w:val="center"/>
          </w:tcPr>
          <w:p w:rsidR="00DC4312" w:rsidRPr="004A3870" w:rsidRDefault="00D4442A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56299" w:rsidRPr="004A3870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1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756299" w:rsidRPr="004A3870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5.7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High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189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12 (70.6%)</w:t>
            </w:r>
          </w:p>
        </w:tc>
        <w:tc>
          <w:tcPr>
            <w:tcW w:w="1803" w:type="dxa"/>
            <w:vAlign w:val="center"/>
          </w:tcPr>
          <w:p w:rsidR="00DC4312" w:rsidRPr="004A3870" w:rsidRDefault="00D4442A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5 (29.4%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T stage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3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DC4312" w:rsidRPr="004A3870" w:rsidRDefault="00BE2398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0.0</w:t>
            </w:r>
            <w:r w:rsidR="009F1E12" w:rsidRPr="004A3870">
              <w:rPr>
                <w:rFonts w:ascii="Times New Roman" w:hAnsi="Times New Roman" w:cs="Times New Roman" w:hint="eastAsia"/>
                <w:szCs w:val="20"/>
              </w:rPr>
              <w:t>95</w:t>
            </w: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T1-T3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54</w:t>
            </w:r>
          </w:p>
        </w:tc>
        <w:tc>
          <w:tcPr>
            <w:tcW w:w="1899" w:type="dxa"/>
            <w:vAlign w:val="center"/>
          </w:tcPr>
          <w:p w:rsidR="00DC4312" w:rsidRPr="004A3870" w:rsidRDefault="00DC4312" w:rsidP="00756299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4</w:t>
            </w:r>
            <w:r w:rsidR="00756299" w:rsidRPr="004A3870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756299" w:rsidRPr="004A3870">
              <w:rPr>
                <w:rFonts w:ascii="Times New Roman" w:hAnsi="Times New Roman" w:cs="Times New Roman" w:hint="eastAsia"/>
                <w:szCs w:val="20"/>
              </w:rPr>
              <w:t>87.0</w:t>
            </w:r>
            <w:r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3" w:type="dxa"/>
            <w:vAlign w:val="center"/>
          </w:tcPr>
          <w:p w:rsidR="00DC4312" w:rsidRPr="004A3870" w:rsidRDefault="00756299" w:rsidP="00756299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 w:hint="eastAsia"/>
                <w:szCs w:val="20"/>
              </w:rPr>
              <w:t>7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A3870">
              <w:rPr>
                <w:rFonts w:ascii="Times New Roman" w:hAnsi="Times New Roman" w:cs="Times New Roman" w:hint="eastAsia"/>
                <w:szCs w:val="20"/>
              </w:rPr>
              <w:t>13.0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T4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33</w:t>
            </w:r>
          </w:p>
        </w:tc>
        <w:tc>
          <w:tcPr>
            <w:tcW w:w="1899" w:type="dxa"/>
            <w:vAlign w:val="center"/>
          </w:tcPr>
          <w:p w:rsidR="00DC4312" w:rsidRPr="004A3870" w:rsidRDefault="009F1E12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24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A3870">
              <w:rPr>
                <w:rFonts w:ascii="Times New Roman" w:hAnsi="Times New Roman" w:cs="Times New Roman"/>
                <w:szCs w:val="20"/>
              </w:rPr>
              <w:t>72.7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3" w:type="dxa"/>
            <w:vAlign w:val="center"/>
          </w:tcPr>
          <w:p w:rsidR="00DC4312" w:rsidRPr="004A3870" w:rsidRDefault="00D4442A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56299" w:rsidRPr="004A3870">
              <w:rPr>
                <w:rFonts w:ascii="Times New Roman" w:hAnsi="Times New Roman" w:cs="Times New Roman" w:hint="eastAsia"/>
                <w:szCs w:val="20"/>
              </w:rPr>
              <w:t>10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(27.3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pTNM</w:t>
            </w:r>
            <w:proofErr w:type="spellEnd"/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stage</w:t>
            </w:r>
            <w:r w:rsidR="00CF3E3F"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†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3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DC4312" w:rsidRPr="004A3870" w:rsidRDefault="00BE2398" w:rsidP="006A67AC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0.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1</w:t>
            </w:r>
            <w:r w:rsidR="006A67AC" w:rsidRPr="004A3870">
              <w:rPr>
                <w:rFonts w:ascii="Times New Roman" w:hAnsi="Times New Roman" w:cs="Times New Roman"/>
                <w:szCs w:val="20"/>
              </w:rPr>
              <w:t>22</w:t>
            </w:r>
            <w:r w:rsidR="00A25062" w:rsidRPr="004A3870">
              <w:rPr>
                <w:rFonts w:ascii="Times New Roman" w:hAnsi="Times New Roman" w:cs="Times New Roman" w:hint="eastAsia"/>
                <w:szCs w:val="20"/>
              </w:rPr>
              <w:t>*</w:t>
            </w: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BE2398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I-</w:t>
            </w:r>
          </w:p>
        </w:tc>
        <w:tc>
          <w:tcPr>
            <w:tcW w:w="1559" w:type="dxa"/>
            <w:vAlign w:val="center"/>
          </w:tcPr>
          <w:p w:rsidR="00DC4312" w:rsidRPr="004A3870" w:rsidRDefault="00BE2398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899" w:type="dxa"/>
            <w:vAlign w:val="center"/>
          </w:tcPr>
          <w:p w:rsidR="00DC4312" w:rsidRPr="004A3870" w:rsidRDefault="00756299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1 (</w:t>
            </w:r>
            <w:r w:rsidRPr="004A3870">
              <w:rPr>
                <w:rFonts w:ascii="Times New Roman" w:hAnsi="Times New Roman" w:cs="Times New Roman" w:hint="eastAsia"/>
                <w:szCs w:val="20"/>
              </w:rPr>
              <w:t>100</w:t>
            </w:r>
            <w:r w:rsidR="00BE2398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3" w:type="dxa"/>
            <w:vAlign w:val="center"/>
          </w:tcPr>
          <w:p w:rsidR="00DC4312" w:rsidRPr="004A3870" w:rsidRDefault="00BE2398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0 (0%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BE2398" w:rsidRPr="004A3870" w:rsidRDefault="00BE2398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II</w:t>
            </w:r>
          </w:p>
        </w:tc>
        <w:tc>
          <w:tcPr>
            <w:tcW w:w="1559" w:type="dxa"/>
            <w:vAlign w:val="center"/>
          </w:tcPr>
          <w:p w:rsidR="00BE2398" w:rsidRPr="004A3870" w:rsidRDefault="00BE2398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 w:hint="eastAsia"/>
                <w:szCs w:val="20"/>
              </w:rPr>
              <w:t>12</w:t>
            </w:r>
          </w:p>
        </w:tc>
        <w:tc>
          <w:tcPr>
            <w:tcW w:w="1899" w:type="dxa"/>
            <w:vAlign w:val="center"/>
          </w:tcPr>
          <w:p w:rsidR="00BE2398" w:rsidRPr="004A3870" w:rsidRDefault="00756299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 w:hint="eastAsia"/>
                <w:szCs w:val="20"/>
              </w:rPr>
              <w:t>12 (100</w:t>
            </w:r>
            <w:r w:rsidR="00BE2398" w:rsidRPr="004A3870">
              <w:rPr>
                <w:rFonts w:ascii="Times New Roman" w:hAnsi="Times New Roman" w:cs="Times New Roman" w:hint="eastAsia"/>
                <w:szCs w:val="20"/>
              </w:rPr>
              <w:t>%)</w:t>
            </w:r>
          </w:p>
        </w:tc>
        <w:tc>
          <w:tcPr>
            <w:tcW w:w="1803" w:type="dxa"/>
            <w:vAlign w:val="center"/>
          </w:tcPr>
          <w:p w:rsidR="00BE2398" w:rsidRPr="004A3870" w:rsidRDefault="00BE2398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0 (0%)</w:t>
            </w:r>
          </w:p>
        </w:tc>
        <w:tc>
          <w:tcPr>
            <w:tcW w:w="1804" w:type="dxa"/>
            <w:vAlign w:val="center"/>
          </w:tcPr>
          <w:p w:rsidR="00BE2398" w:rsidRPr="004A3870" w:rsidRDefault="00BE2398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BE2398" w:rsidRPr="004A3870" w:rsidRDefault="00BE2398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III</w:t>
            </w:r>
          </w:p>
        </w:tc>
        <w:tc>
          <w:tcPr>
            <w:tcW w:w="1559" w:type="dxa"/>
            <w:vAlign w:val="center"/>
          </w:tcPr>
          <w:p w:rsidR="00BE2398" w:rsidRPr="004A3870" w:rsidRDefault="00BE2398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 w:hint="eastAsia"/>
                <w:szCs w:val="20"/>
              </w:rPr>
              <w:t>15</w:t>
            </w:r>
          </w:p>
        </w:tc>
        <w:tc>
          <w:tcPr>
            <w:tcW w:w="1899" w:type="dxa"/>
            <w:vAlign w:val="center"/>
          </w:tcPr>
          <w:p w:rsidR="00BE2398" w:rsidRPr="004A3870" w:rsidRDefault="00756299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 w:hint="eastAsia"/>
                <w:szCs w:val="20"/>
              </w:rPr>
              <w:t>14 (93.3</w:t>
            </w:r>
            <w:r w:rsidR="00BE2398" w:rsidRPr="004A3870">
              <w:rPr>
                <w:rFonts w:ascii="Times New Roman" w:hAnsi="Times New Roman" w:cs="Times New Roman" w:hint="eastAsia"/>
                <w:szCs w:val="20"/>
              </w:rPr>
              <w:t>%)</w:t>
            </w:r>
          </w:p>
        </w:tc>
        <w:tc>
          <w:tcPr>
            <w:tcW w:w="1803" w:type="dxa"/>
            <w:vAlign w:val="center"/>
          </w:tcPr>
          <w:p w:rsidR="00BE2398" w:rsidRPr="004A3870" w:rsidRDefault="00756299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1 (</w:t>
            </w:r>
            <w:r w:rsidRPr="004A3870">
              <w:rPr>
                <w:rFonts w:ascii="Times New Roman" w:hAnsi="Times New Roman" w:cs="Times New Roman" w:hint="eastAsia"/>
                <w:szCs w:val="20"/>
              </w:rPr>
              <w:t>6.7</w:t>
            </w:r>
            <w:r w:rsidR="00BE2398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4" w:type="dxa"/>
            <w:vAlign w:val="center"/>
          </w:tcPr>
          <w:p w:rsidR="00BE2398" w:rsidRPr="004A3870" w:rsidRDefault="00BE2398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IV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1899" w:type="dxa"/>
            <w:vAlign w:val="center"/>
          </w:tcPr>
          <w:p w:rsidR="00DC4312" w:rsidRPr="004A3870" w:rsidRDefault="009F1E12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44</w:t>
            </w:r>
            <w:r w:rsidR="00756299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A3870">
              <w:rPr>
                <w:rFonts w:ascii="Times New Roman" w:hAnsi="Times New Roman" w:cs="Times New Roman"/>
                <w:szCs w:val="20"/>
              </w:rPr>
              <w:t>74.6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3" w:type="dxa"/>
            <w:vAlign w:val="center"/>
          </w:tcPr>
          <w:p w:rsidR="00DC4312" w:rsidRPr="004A3870" w:rsidRDefault="00756299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1</w:t>
            </w:r>
            <w:r w:rsidR="0098477B" w:rsidRPr="004A3870">
              <w:rPr>
                <w:rFonts w:ascii="Times New Roman" w:hAnsi="Times New Roman" w:cs="Times New Roman" w:hint="eastAsia"/>
                <w:szCs w:val="20"/>
              </w:rPr>
              <w:t>4</w:t>
            </w:r>
            <w:r w:rsidR="0098477B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98477B" w:rsidRPr="004A3870">
              <w:rPr>
                <w:rFonts w:ascii="Times New Roman" w:hAnsi="Times New Roman" w:cs="Times New Roman" w:hint="eastAsia"/>
                <w:szCs w:val="20"/>
              </w:rPr>
              <w:t>2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5.4%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Lymphatic invasion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3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DC4312" w:rsidRPr="004A3870" w:rsidRDefault="00756299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0.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203</w:t>
            </w: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Absent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1899" w:type="dxa"/>
            <w:vAlign w:val="center"/>
          </w:tcPr>
          <w:p w:rsidR="00DC4312" w:rsidRPr="004A3870" w:rsidRDefault="00756299" w:rsidP="00756299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 w:hint="eastAsia"/>
                <w:szCs w:val="20"/>
              </w:rPr>
              <w:t>25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A3870">
              <w:rPr>
                <w:rFonts w:ascii="Times New Roman" w:hAnsi="Times New Roman" w:cs="Times New Roman" w:hint="eastAsia"/>
                <w:szCs w:val="20"/>
              </w:rPr>
              <w:t>89.3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3" w:type="dxa"/>
            <w:vAlign w:val="center"/>
          </w:tcPr>
          <w:p w:rsidR="00DC4312" w:rsidRPr="004A3870" w:rsidRDefault="00756299" w:rsidP="00756299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 w:hint="eastAsia"/>
                <w:szCs w:val="20"/>
              </w:rPr>
              <w:t>3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A3870">
              <w:rPr>
                <w:rFonts w:ascii="Times New Roman" w:hAnsi="Times New Roman" w:cs="Times New Roman" w:hint="eastAsia"/>
                <w:szCs w:val="20"/>
              </w:rPr>
              <w:t>10.7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Present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1899" w:type="dxa"/>
            <w:vAlign w:val="center"/>
          </w:tcPr>
          <w:p w:rsidR="00DC4312" w:rsidRPr="004A3870" w:rsidRDefault="009F1E12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46</w:t>
            </w:r>
            <w:r w:rsidR="00756299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A3870">
              <w:rPr>
                <w:rFonts w:ascii="Times New Roman" w:hAnsi="Times New Roman" w:cs="Times New Roman"/>
                <w:szCs w:val="20"/>
              </w:rPr>
              <w:t>78.0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3" w:type="dxa"/>
            <w:vAlign w:val="center"/>
          </w:tcPr>
          <w:p w:rsidR="00DC4312" w:rsidRPr="004A3870" w:rsidRDefault="00756299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1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3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A3870">
              <w:rPr>
                <w:rFonts w:ascii="Times New Roman" w:hAnsi="Times New Roman" w:cs="Times New Roman"/>
                <w:szCs w:val="20"/>
              </w:rPr>
              <w:t>(2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2.0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Venous invasion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3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DC4312" w:rsidRPr="004A3870" w:rsidRDefault="00BE2398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0.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685</w:t>
            </w: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Absent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1899" w:type="dxa"/>
            <w:vAlign w:val="center"/>
          </w:tcPr>
          <w:p w:rsidR="00DC4312" w:rsidRPr="004A3870" w:rsidRDefault="00756299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4</w:t>
            </w:r>
            <w:r w:rsidRPr="004A3870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4A3870">
              <w:rPr>
                <w:rFonts w:ascii="Times New Roman" w:hAnsi="Times New Roman" w:cs="Times New Roman"/>
                <w:szCs w:val="20"/>
              </w:rPr>
              <w:t xml:space="preserve"> (8</w:t>
            </w:r>
            <w:r w:rsidRPr="004A3870">
              <w:rPr>
                <w:rFonts w:ascii="Times New Roman" w:hAnsi="Times New Roman" w:cs="Times New Roman" w:hint="eastAsia"/>
                <w:szCs w:val="20"/>
              </w:rPr>
              <w:t>0.4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3" w:type="dxa"/>
            <w:vAlign w:val="center"/>
          </w:tcPr>
          <w:p w:rsidR="00DC4312" w:rsidRPr="004A3870" w:rsidRDefault="00D4442A" w:rsidP="00756299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56299" w:rsidRPr="004A3870">
              <w:rPr>
                <w:rFonts w:ascii="Times New Roman" w:hAnsi="Times New Roman" w:cs="Times New Roman" w:hint="eastAsia"/>
                <w:szCs w:val="20"/>
              </w:rPr>
              <w:t>11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756299" w:rsidRPr="004A3870">
              <w:rPr>
                <w:rFonts w:ascii="Times New Roman" w:hAnsi="Times New Roman" w:cs="Times New Roman" w:hint="eastAsia"/>
                <w:szCs w:val="20"/>
              </w:rPr>
              <w:t>19.6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Present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31</w:t>
            </w:r>
          </w:p>
        </w:tc>
        <w:tc>
          <w:tcPr>
            <w:tcW w:w="1899" w:type="dxa"/>
            <w:vAlign w:val="center"/>
          </w:tcPr>
          <w:p w:rsidR="00DC4312" w:rsidRPr="004A3870" w:rsidRDefault="009F1E12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26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8</w:t>
            </w:r>
            <w:r w:rsidRPr="004A3870">
              <w:rPr>
                <w:rFonts w:ascii="Times New Roman" w:hAnsi="Times New Roman" w:cs="Times New Roman"/>
                <w:szCs w:val="20"/>
              </w:rPr>
              <w:t>3.9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3" w:type="dxa"/>
            <w:vAlign w:val="center"/>
          </w:tcPr>
          <w:p w:rsidR="00DC4312" w:rsidRPr="004A3870" w:rsidRDefault="00D4442A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5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756299" w:rsidRPr="004A3870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6.1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Perineural</w:t>
            </w:r>
            <w:proofErr w:type="spellEnd"/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invasion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3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DC4312" w:rsidRPr="004A3870" w:rsidRDefault="00BE2398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0.0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5</w:t>
            </w:r>
            <w:r w:rsidRPr="004A3870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Absent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41</w:t>
            </w:r>
          </w:p>
        </w:tc>
        <w:tc>
          <w:tcPr>
            <w:tcW w:w="1899" w:type="dxa"/>
            <w:vAlign w:val="center"/>
          </w:tcPr>
          <w:p w:rsidR="00DC4312" w:rsidRPr="004A3870" w:rsidRDefault="00DC4312" w:rsidP="00756299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3</w:t>
            </w:r>
            <w:r w:rsidR="00756299" w:rsidRPr="004A3870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756299" w:rsidRPr="004A3870">
              <w:rPr>
                <w:rFonts w:ascii="Times New Roman" w:hAnsi="Times New Roman" w:cs="Times New Roman" w:hint="eastAsia"/>
                <w:szCs w:val="20"/>
              </w:rPr>
              <w:t>90.2</w:t>
            </w:r>
            <w:r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3" w:type="dxa"/>
            <w:vAlign w:val="center"/>
          </w:tcPr>
          <w:p w:rsidR="00DC4312" w:rsidRPr="004A3870" w:rsidRDefault="00756299" w:rsidP="00756299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 w:hint="eastAsia"/>
                <w:szCs w:val="20"/>
              </w:rPr>
              <w:t>4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A3870">
              <w:rPr>
                <w:rFonts w:ascii="Times New Roman" w:hAnsi="Times New Roman" w:cs="Times New Roman" w:hint="eastAsia"/>
                <w:szCs w:val="20"/>
              </w:rPr>
              <w:t>9.8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Present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46</w:t>
            </w:r>
          </w:p>
        </w:tc>
        <w:tc>
          <w:tcPr>
            <w:tcW w:w="1899" w:type="dxa"/>
            <w:vAlign w:val="center"/>
          </w:tcPr>
          <w:p w:rsidR="00DC4312" w:rsidRPr="004A3870" w:rsidRDefault="009F1E12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34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756299" w:rsidRPr="004A3870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4A3870">
              <w:rPr>
                <w:rFonts w:ascii="Times New Roman" w:hAnsi="Times New Roman" w:cs="Times New Roman"/>
                <w:szCs w:val="20"/>
              </w:rPr>
              <w:t>3.9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3" w:type="dxa"/>
            <w:vAlign w:val="center"/>
          </w:tcPr>
          <w:p w:rsidR="00DC4312" w:rsidRPr="004A3870" w:rsidRDefault="00756299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2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A3870">
              <w:rPr>
                <w:rFonts w:ascii="Times New Roman" w:hAnsi="Times New Roman" w:cs="Times New Roman" w:hint="eastAsia"/>
                <w:szCs w:val="20"/>
              </w:rPr>
              <w:t>2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6.1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C66166" w:rsidRPr="004A3870" w:rsidRDefault="00C66166" w:rsidP="00726F74">
      <w:pPr>
        <w:spacing w:line="276" w:lineRule="auto"/>
        <w:rPr>
          <w:rFonts w:ascii="Times New Roman" w:eastAsia="맑은 고딕" w:hAnsi="Times New Roman" w:cs="Times New Roman"/>
          <w:szCs w:val="20"/>
        </w:rPr>
      </w:pPr>
      <w:r w:rsidRPr="004A3870">
        <w:rPr>
          <w:rFonts w:ascii="Times New Roman" w:eastAsia="맑은 고딕" w:hAnsi="Times New Roman" w:cs="Times New Roman"/>
          <w:szCs w:val="20"/>
        </w:rPr>
        <w:t>KRAS, Kirsten rat sarcoma viral oncogene homolog; BRAF, v-</w:t>
      </w:r>
      <w:proofErr w:type="spellStart"/>
      <w:r w:rsidRPr="004A3870">
        <w:rPr>
          <w:rFonts w:ascii="Times New Roman" w:eastAsia="맑은 고딕" w:hAnsi="Times New Roman" w:cs="Times New Roman"/>
          <w:szCs w:val="20"/>
        </w:rPr>
        <w:t>raf</w:t>
      </w:r>
      <w:proofErr w:type="spellEnd"/>
      <w:r w:rsidRPr="004A3870">
        <w:rPr>
          <w:rFonts w:ascii="Times New Roman" w:eastAsia="맑은 고딕" w:hAnsi="Times New Roman" w:cs="Times New Roman"/>
          <w:szCs w:val="20"/>
        </w:rPr>
        <w:t xml:space="preserve"> murine sarcoma viral oncogene homolog B1; HER2, human epidermal growth factor receptor 2</w:t>
      </w:r>
      <w:r w:rsidR="002057E6" w:rsidRPr="004A3870">
        <w:rPr>
          <w:rFonts w:ascii="Times New Roman" w:eastAsia="맑은 고딕" w:hAnsi="Times New Roman" w:cs="Times New Roman"/>
          <w:szCs w:val="20"/>
        </w:rPr>
        <w:t>; SD, standard deviation</w:t>
      </w:r>
    </w:p>
    <w:p w:rsidR="00DC333F" w:rsidRPr="004A3870" w:rsidRDefault="00DC333F" w:rsidP="00CA1C61">
      <w:pPr>
        <w:tabs>
          <w:tab w:val="left" w:pos="1168"/>
        </w:tabs>
        <w:spacing w:line="276" w:lineRule="auto"/>
        <w:ind w:left="1168" w:hanging="1168"/>
        <w:rPr>
          <w:rFonts w:ascii="Times New Roman" w:hAnsi="Times New Roman" w:cs="Times New Roman"/>
          <w:b/>
          <w:szCs w:val="20"/>
        </w:rPr>
      </w:pPr>
      <w:r w:rsidRPr="004A3870">
        <w:rPr>
          <w:rFonts w:ascii="Times New Roman" w:eastAsia="맑은 고딕" w:hAnsi="Times New Roman" w:cs="Times New Roman"/>
          <w:kern w:val="0"/>
          <w:szCs w:val="20"/>
        </w:rPr>
        <w:t xml:space="preserve">Age was compared between two groups by using </w:t>
      </w:r>
      <w:r w:rsidR="00CA1C61" w:rsidRPr="004A3870">
        <w:rPr>
          <w:rFonts w:ascii="Times New Roman" w:eastAsia="맑은 고딕" w:hAnsi="Times New Roman" w:cs="Times New Roman"/>
          <w:kern w:val="0"/>
          <w:szCs w:val="20"/>
        </w:rPr>
        <w:t>independent T test</w:t>
      </w:r>
      <w:r w:rsidRPr="004A3870">
        <w:rPr>
          <w:rFonts w:ascii="Times New Roman" w:eastAsia="맑은 고딕" w:hAnsi="Times New Roman" w:cs="Times New Roman"/>
          <w:kern w:val="0"/>
          <w:szCs w:val="20"/>
        </w:rPr>
        <w:t>.</w:t>
      </w:r>
    </w:p>
    <w:p w:rsidR="00380EE9" w:rsidRPr="004A3870" w:rsidRDefault="00380EE9" w:rsidP="00380EE9">
      <w:pPr>
        <w:spacing w:line="276" w:lineRule="auto"/>
        <w:rPr>
          <w:rFonts w:ascii="Times New Roman" w:eastAsia="맑은 고딕"/>
          <w:kern w:val="0"/>
          <w:sz w:val="16"/>
        </w:rPr>
      </w:pPr>
      <w:r w:rsidRPr="004A3870">
        <w:rPr>
          <w:rFonts w:ascii="Times New Roman" w:eastAsia="맑은 고딕" w:hAnsi="Times New Roman" w:cs="Times New Roman"/>
          <w:kern w:val="0"/>
          <w:szCs w:val="24"/>
        </w:rPr>
        <w:t>*</w:t>
      </w:r>
      <w:r w:rsidRPr="004A3870">
        <w:rPr>
          <w:rFonts w:ascii="Times New Roman" w:eastAsia="맑은 고딕" w:hAnsi="Times New Roman" w:cs="Times New Roman"/>
          <w:i/>
          <w:kern w:val="0"/>
          <w:szCs w:val="24"/>
        </w:rPr>
        <w:t>P</w:t>
      </w:r>
      <w:r w:rsidRPr="004A3870">
        <w:rPr>
          <w:rFonts w:ascii="Times New Roman" w:eastAsia="맑은 고딕" w:hAnsi="Times New Roman" w:cs="Times New Roman"/>
          <w:kern w:val="0"/>
          <w:szCs w:val="24"/>
        </w:rPr>
        <w:t>-values are calculated by using Fisher’s exact test because less than</w:t>
      </w:r>
      <w:r w:rsidRPr="004A3870">
        <w:rPr>
          <w:rFonts w:ascii="Times New Roman" w:hAnsi="Times New Roman" w:cs="Times New Roman"/>
          <w:szCs w:val="24"/>
        </w:rPr>
        <w:t xml:space="preserve"> 80% of the cells have an expected frequency of 5 or greater</w:t>
      </w:r>
      <w:r w:rsidR="00A779DC" w:rsidRPr="004A3870">
        <w:rPr>
          <w:rFonts w:ascii="Times New Roman" w:hAnsi="Times New Roman" w:cs="Times New Roman"/>
          <w:szCs w:val="24"/>
        </w:rPr>
        <w:t>, or</w:t>
      </w:r>
      <w:r w:rsidRPr="004A3870">
        <w:rPr>
          <w:rFonts w:ascii="Times New Roman" w:hAnsi="Times New Roman" w:cs="Times New Roman"/>
          <w:szCs w:val="24"/>
        </w:rPr>
        <w:t xml:space="preserve"> any cell has an expected frequency smaller than 1.0.</w:t>
      </w:r>
    </w:p>
    <w:p w:rsidR="009F1E12" w:rsidRPr="004A3870" w:rsidRDefault="00CF3E3F" w:rsidP="00CF3E3F">
      <w:pPr>
        <w:rPr>
          <w:rFonts w:ascii="Times New Roman" w:hAnsi="Times New Roman" w:cs="Times New Roman"/>
        </w:rPr>
      </w:pPr>
      <w:r w:rsidRPr="004A3870">
        <w:rPr>
          <w:rFonts w:ascii="Times New Roman" w:eastAsia="맑은 고딕" w:hAnsi="Times New Roman" w:cs="Times New Roman"/>
          <w:kern w:val="0"/>
          <w:szCs w:val="20"/>
        </w:rPr>
        <w:t>†Stage is the stage at initial diagnosis.</w:t>
      </w:r>
    </w:p>
    <w:sectPr w:rsidR="009F1E12" w:rsidRPr="004A3870" w:rsidSect="00DC4312">
      <w:head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5F31" w:rsidRDefault="000B5F31" w:rsidP="00B82671">
      <w:pPr>
        <w:spacing w:line="240" w:lineRule="auto"/>
      </w:pPr>
      <w:r>
        <w:separator/>
      </w:r>
    </w:p>
  </w:endnote>
  <w:endnote w:type="continuationSeparator" w:id="0">
    <w:p w:rsidR="000B5F31" w:rsidRDefault="000B5F31" w:rsidP="00B826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IN-Regular">
    <w:altName w:val="Times New Roman"/>
    <w:charset w:val="65"/>
    <w:family w:val="auto"/>
    <w:pitch w:val="variable"/>
    <w:sig w:usb0="00000001" w:usb1="4000207B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5F31" w:rsidRDefault="000B5F31" w:rsidP="00B82671">
      <w:pPr>
        <w:spacing w:line="240" w:lineRule="auto"/>
      </w:pPr>
      <w:r>
        <w:separator/>
      </w:r>
    </w:p>
  </w:footnote>
  <w:footnote w:type="continuationSeparator" w:id="0">
    <w:p w:rsidR="000B5F31" w:rsidRDefault="000B5F31" w:rsidP="00B826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1987738126"/>
      <w:docPartObj>
        <w:docPartGallery w:val="Page Numbers (Top of Page)"/>
        <w:docPartUnique/>
      </w:docPartObj>
    </w:sdtPr>
    <w:sdtEndPr/>
    <w:sdtContent>
      <w:p w:rsidR="002250CB" w:rsidRPr="00EB19E2" w:rsidRDefault="002250CB" w:rsidP="00EB19E2">
        <w:pPr>
          <w:pStyle w:val="a3"/>
          <w:jc w:val="right"/>
          <w:rPr>
            <w:rFonts w:ascii="Times New Roman" w:hAnsi="Times New Roman" w:cs="Times New Roman"/>
          </w:rPr>
        </w:pPr>
        <w:r w:rsidRPr="00EB19E2">
          <w:rPr>
            <w:rFonts w:ascii="Times New Roman" w:hAnsi="Times New Roman" w:cs="Times New Roman"/>
          </w:rPr>
          <w:t xml:space="preserve">Nam and Yun et al. </w:t>
        </w:r>
        <w:r w:rsidRPr="00EB19E2">
          <w:rPr>
            <w:rFonts w:ascii="Times New Roman" w:hAnsi="Times New Roman" w:cs="Times New Roman"/>
          </w:rPr>
          <w:fldChar w:fldCharType="begin"/>
        </w:r>
        <w:r w:rsidRPr="00EB19E2">
          <w:rPr>
            <w:rFonts w:ascii="Times New Roman" w:hAnsi="Times New Roman" w:cs="Times New Roman"/>
          </w:rPr>
          <w:instrText>PAGE   \* MERGEFORMAT</w:instrText>
        </w:r>
        <w:r w:rsidRPr="00EB19E2">
          <w:rPr>
            <w:rFonts w:ascii="Times New Roman" w:hAnsi="Times New Roman" w:cs="Times New Roman"/>
          </w:rPr>
          <w:fldChar w:fldCharType="separate"/>
        </w:r>
        <w:r w:rsidR="001A5A87" w:rsidRPr="001A5A87">
          <w:rPr>
            <w:rFonts w:ascii="Times New Roman" w:hAnsi="Times New Roman" w:cs="Times New Roman"/>
            <w:noProof/>
            <w:lang w:val="ko-KR"/>
          </w:rPr>
          <w:t>1</w:t>
        </w:r>
        <w:r w:rsidRPr="00EB19E2">
          <w:rPr>
            <w:rFonts w:ascii="Times New Roman" w:hAnsi="Times New Roman" w:cs="Times New Roman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05C0B"/>
    <w:multiLevelType w:val="hybridMultilevel"/>
    <w:tmpl w:val="A4E212E6"/>
    <w:lvl w:ilvl="0" w:tplc="7ED89F5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51DA689F"/>
    <w:multiLevelType w:val="multilevel"/>
    <w:tmpl w:val="E250B5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D49559B"/>
    <w:multiLevelType w:val="hybridMultilevel"/>
    <w:tmpl w:val="2DD229F0"/>
    <w:lvl w:ilvl="0" w:tplc="3FB2DD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4215E"/>
    <w:rsid w:val="00000924"/>
    <w:rsid w:val="00002BF4"/>
    <w:rsid w:val="00007207"/>
    <w:rsid w:val="0000773A"/>
    <w:rsid w:val="00010DDC"/>
    <w:rsid w:val="000129B4"/>
    <w:rsid w:val="0001378E"/>
    <w:rsid w:val="00016648"/>
    <w:rsid w:val="00016D2B"/>
    <w:rsid w:val="000242D5"/>
    <w:rsid w:val="0002516E"/>
    <w:rsid w:val="00025DA4"/>
    <w:rsid w:val="00031A16"/>
    <w:rsid w:val="0003297E"/>
    <w:rsid w:val="00035F09"/>
    <w:rsid w:val="00036EB7"/>
    <w:rsid w:val="00040590"/>
    <w:rsid w:val="0004115B"/>
    <w:rsid w:val="00042574"/>
    <w:rsid w:val="00043ECB"/>
    <w:rsid w:val="000454BA"/>
    <w:rsid w:val="000464CA"/>
    <w:rsid w:val="00046D0A"/>
    <w:rsid w:val="00050042"/>
    <w:rsid w:val="000506C1"/>
    <w:rsid w:val="00057FA8"/>
    <w:rsid w:val="000611E2"/>
    <w:rsid w:val="000614F9"/>
    <w:rsid w:val="00063B01"/>
    <w:rsid w:val="00065807"/>
    <w:rsid w:val="00067914"/>
    <w:rsid w:val="000703D9"/>
    <w:rsid w:val="00071402"/>
    <w:rsid w:val="00071628"/>
    <w:rsid w:val="00072907"/>
    <w:rsid w:val="0007608A"/>
    <w:rsid w:val="00080A6D"/>
    <w:rsid w:val="00082D16"/>
    <w:rsid w:val="00085139"/>
    <w:rsid w:val="00095EE0"/>
    <w:rsid w:val="000A00DB"/>
    <w:rsid w:val="000A291A"/>
    <w:rsid w:val="000A3C6C"/>
    <w:rsid w:val="000A4ABE"/>
    <w:rsid w:val="000A4CCA"/>
    <w:rsid w:val="000A6738"/>
    <w:rsid w:val="000B20A4"/>
    <w:rsid w:val="000B4C09"/>
    <w:rsid w:val="000B4E87"/>
    <w:rsid w:val="000B5F31"/>
    <w:rsid w:val="000B670A"/>
    <w:rsid w:val="000C05C4"/>
    <w:rsid w:val="000C413D"/>
    <w:rsid w:val="000D0EF9"/>
    <w:rsid w:val="000D21E2"/>
    <w:rsid w:val="000D4DFB"/>
    <w:rsid w:val="000E5F20"/>
    <w:rsid w:val="000F1D31"/>
    <w:rsid w:val="000F2223"/>
    <w:rsid w:val="000F3A38"/>
    <w:rsid w:val="00105673"/>
    <w:rsid w:val="00111F86"/>
    <w:rsid w:val="00112EC3"/>
    <w:rsid w:val="00113859"/>
    <w:rsid w:val="0011684C"/>
    <w:rsid w:val="00117C19"/>
    <w:rsid w:val="00120C52"/>
    <w:rsid w:val="00121FCD"/>
    <w:rsid w:val="0012253C"/>
    <w:rsid w:val="00122BBB"/>
    <w:rsid w:val="00122C1A"/>
    <w:rsid w:val="001249AD"/>
    <w:rsid w:val="00126FA1"/>
    <w:rsid w:val="00127B2C"/>
    <w:rsid w:val="00130BFE"/>
    <w:rsid w:val="00133D2B"/>
    <w:rsid w:val="001346F5"/>
    <w:rsid w:val="00134D10"/>
    <w:rsid w:val="00135517"/>
    <w:rsid w:val="001362D9"/>
    <w:rsid w:val="001408FF"/>
    <w:rsid w:val="0014345B"/>
    <w:rsid w:val="00144F58"/>
    <w:rsid w:val="00145DFC"/>
    <w:rsid w:val="0014627E"/>
    <w:rsid w:val="00146CC7"/>
    <w:rsid w:val="00152F51"/>
    <w:rsid w:val="00155FEE"/>
    <w:rsid w:val="00164436"/>
    <w:rsid w:val="00166542"/>
    <w:rsid w:val="00170431"/>
    <w:rsid w:val="0017430B"/>
    <w:rsid w:val="00176941"/>
    <w:rsid w:val="00180DC6"/>
    <w:rsid w:val="00182341"/>
    <w:rsid w:val="001854A6"/>
    <w:rsid w:val="001865CC"/>
    <w:rsid w:val="001902C1"/>
    <w:rsid w:val="0019079F"/>
    <w:rsid w:val="001920BD"/>
    <w:rsid w:val="00193A2F"/>
    <w:rsid w:val="00195C22"/>
    <w:rsid w:val="00196477"/>
    <w:rsid w:val="001A499E"/>
    <w:rsid w:val="001A550B"/>
    <w:rsid w:val="001A5A87"/>
    <w:rsid w:val="001B037C"/>
    <w:rsid w:val="001B3282"/>
    <w:rsid w:val="001B6661"/>
    <w:rsid w:val="001B779C"/>
    <w:rsid w:val="001B7989"/>
    <w:rsid w:val="001C68CC"/>
    <w:rsid w:val="001C7756"/>
    <w:rsid w:val="001D27BC"/>
    <w:rsid w:val="001D4022"/>
    <w:rsid w:val="001D569D"/>
    <w:rsid w:val="001E2E28"/>
    <w:rsid w:val="001E4716"/>
    <w:rsid w:val="001F31D6"/>
    <w:rsid w:val="001F4AE2"/>
    <w:rsid w:val="001F5C39"/>
    <w:rsid w:val="001F6197"/>
    <w:rsid w:val="00200095"/>
    <w:rsid w:val="00200B61"/>
    <w:rsid w:val="00200DA2"/>
    <w:rsid w:val="00205057"/>
    <w:rsid w:val="002057E6"/>
    <w:rsid w:val="00206047"/>
    <w:rsid w:val="002065F5"/>
    <w:rsid w:val="0021093D"/>
    <w:rsid w:val="00210EF6"/>
    <w:rsid w:val="00211DB8"/>
    <w:rsid w:val="00213E79"/>
    <w:rsid w:val="0021583D"/>
    <w:rsid w:val="0022060D"/>
    <w:rsid w:val="002216E3"/>
    <w:rsid w:val="00221F3F"/>
    <w:rsid w:val="0022226B"/>
    <w:rsid w:val="002224F0"/>
    <w:rsid w:val="002236F9"/>
    <w:rsid w:val="002250CB"/>
    <w:rsid w:val="0023039B"/>
    <w:rsid w:val="00230666"/>
    <w:rsid w:val="002306AB"/>
    <w:rsid w:val="00233701"/>
    <w:rsid w:val="00233B08"/>
    <w:rsid w:val="00234B3B"/>
    <w:rsid w:val="00234F60"/>
    <w:rsid w:val="0023559D"/>
    <w:rsid w:val="002427AC"/>
    <w:rsid w:val="002437ED"/>
    <w:rsid w:val="002448E2"/>
    <w:rsid w:val="00244DD8"/>
    <w:rsid w:val="00251D49"/>
    <w:rsid w:val="00253859"/>
    <w:rsid w:val="002547F1"/>
    <w:rsid w:val="00256377"/>
    <w:rsid w:val="00256C17"/>
    <w:rsid w:val="00257D02"/>
    <w:rsid w:val="0026111D"/>
    <w:rsid w:val="002619E8"/>
    <w:rsid w:val="00262E66"/>
    <w:rsid w:val="00266F67"/>
    <w:rsid w:val="002675BB"/>
    <w:rsid w:val="002713A3"/>
    <w:rsid w:val="002723A7"/>
    <w:rsid w:val="0027267A"/>
    <w:rsid w:val="00272D27"/>
    <w:rsid w:val="00273AFC"/>
    <w:rsid w:val="00276911"/>
    <w:rsid w:val="0027729B"/>
    <w:rsid w:val="00281560"/>
    <w:rsid w:val="002821AC"/>
    <w:rsid w:val="002821D1"/>
    <w:rsid w:val="00282C7F"/>
    <w:rsid w:val="00284A51"/>
    <w:rsid w:val="00285656"/>
    <w:rsid w:val="00286036"/>
    <w:rsid w:val="002869AF"/>
    <w:rsid w:val="00287276"/>
    <w:rsid w:val="002876F9"/>
    <w:rsid w:val="0029116D"/>
    <w:rsid w:val="00292210"/>
    <w:rsid w:val="00295374"/>
    <w:rsid w:val="002955CE"/>
    <w:rsid w:val="002A1D8B"/>
    <w:rsid w:val="002A4930"/>
    <w:rsid w:val="002A5196"/>
    <w:rsid w:val="002B04B3"/>
    <w:rsid w:val="002B33A5"/>
    <w:rsid w:val="002B38D8"/>
    <w:rsid w:val="002C0E10"/>
    <w:rsid w:val="002C20F7"/>
    <w:rsid w:val="002C3A68"/>
    <w:rsid w:val="002C3C2B"/>
    <w:rsid w:val="002C4B51"/>
    <w:rsid w:val="002C519D"/>
    <w:rsid w:val="002C55FD"/>
    <w:rsid w:val="002C5AF9"/>
    <w:rsid w:val="002C5E7F"/>
    <w:rsid w:val="002C7352"/>
    <w:rsid w:val="002D6DC0"/>
    <w:rsid w:val="002E0C70"/>
    <w:rsid w:val="002E3DF9"/>
    <w:rsid w:val="002E3E2C"/>
    <w:rsid w:val="002E43CC"/>
    <w:rsid w:val="002E5F00"/>
    <w:rsid w:val="002E6655"/>
    <w:rsid w:val="002E7899"/>
    <w:rsid w:val="003008E1"/>
    <w:rsid w:val="00311766"/>
    <w:rsid w:val="00312E3F"/>
    <w:rsid w:val="00313A8B"/>
    <w:rsid w:val="0031433E"/>
    <w:rsid w:val="00315A45"/>
    <w:rsid w:val="00316A0D"/>
    <w:rsid w:val="00320754"/>
    <w:rsid w:val="00321F17"/>
    <w:rsid w:val="003276F3"/>
    <w:rsid w:val="00327C95"/>
    <w:rsid w:val="0033040E"/>
    <w:rsid w:val="003305DB"/>
    <w:rsid w:val="00331097"/>
    <w:rsid w:val="00332538"/>
    <w:rsid w:val="00332F7D"/>
    <w:rsid w:val="00334C76"/>
    <w:rsid w:val="00336F14"/>
    <w:rsid w:val="00342424"/>
    <w:rsid w:val="00345E4B"/>
    <w:rsid w:val="00346563"/>
    <w:rsid w:val="00347648"/>
    <w:rsid w:val="00350183"/>
    <w:rsid w:val="00350448"/>
    <w:rsid w:val="00353885"/>
    <w:rsid w:val="00354417"/>
    <w:rsid w:val="00354766"/>
    <w:rsid w:val="003552C2"/>
    <w:rsid w:val="00357318"/>
    <w:rsid w:val="00357F4C"/>
    <w:rsid w:val="00363ACD"/>
    <w:rsid w:val="003652EB"/>
    <w:rsid w:val="00365E78"/>
    <w:rsid w:val="00365F62"/>
    <w:rsid w:val="003715CF"/>
    <w:rsid w:val="003738A9"/>
    <w:rsid w:val="00373FC4"/>
    <w:rsid w:val="003758AB"/>
    <w:rsid w:val="00377540"/>
    <w:rsid w:val="00380EE9"/>
    <w:rsid w:val="00381EAC"/>
    <w:rsid w:val="003841E6"/>
    <w:rsid w:val="00385DA3"/>
    <w:rsid w:val="00394184"/>
    <w:rsid w:val="00394383"/>
    <w:rsid w:val="003960D7"/>
    <w:rsid w:val="00397AAB"/>
    <w:rsid w:val="003A345C"/>
    <w:rsid w:val="003A38E4"/>
    <w:rsid w:val="003A3CDC"/>
    <w:rsid w:val="003A6FCD"/>
    <w:rsid w:val="003B0ECE"/>
    <w:rsid w:val="003B137D"/>
    <w:rsid w:val="003B1AB9"/>
    <w:rsid w:val="003B1ADD"/>
    <w:rsid w:val="003B3F08"/>
    <w:rsid w:val="003B613E"/>
    <w:rsid w:val="003B73B9"/>
    <w:rsid w:val="003C34B9"/>
    <w:rsid w:val="003C5B1C"/>
    <w:rsid w:val="003D0B00"/>
    <w:rsid w:val="003D1C9C"/>
    <w:rsid w:val="003D20AE"/>
    <w:rsid w:val="003D4229"/>
    <w:rsid w:val="003D5960"/>
    <w:rsid w:val="003E029D"/>
    <w:rsid w:val="003E1B16"/>
    <w:rsid w:val="003E300C"/>
    <w:rsid w:val="003E3BDB"/>
    <w:rsid w:val="003E3ECA"/>
    <w:rsid w:val="003E53A3"/>
    <w:rsid w:val="003E5734"/>
    <w:rsid w:val="003E59F3"/>
    <w:rsid w:val="003E59FA"/>
    <w:rsid w:val="003E7B5A"/>
    <w:rsid w:val="003F1C97"/>
    <w:rsid w:val="003F239C"/>
    <w:rsid w:val="003F33F7"/>
    <w:rsid w:val="00400BD0"/>
    <w:rsid w:val="00403534"/>
    <w:rsid w:val="00407953"/>
    <w:rsid w:val="00410065"/>
    <w:rsid w:val="00411764"/>
    <w:rsid w:val="00411A1B"/>
    <w:rsid w:val="00411CBF"/>
    <w:rsid w:val="00413F37"/>
    <w:rsid w:val="00414B3D"/>
    <w:rsid w:val="00414D55"/>
    <w:rsid w:val="0041560A"/>
    <w:rsid w:val="00415658"/>
    <w:rsid w:val="004156A2"/>
    <w:rsid w:val="00415C17"/>
    <w:rsid w:val="0041746B"/>
    <w:rsid w:val="00417480"/>
    <w:rsid w:val="00417E3A"/>
    <w:rsid w:val="0042017D"/>
    <w:rsid w:val="0042074A"/>
    <w:rsid w:val="00422341"/>
    <w:rsid w:val="0042307B"/>
    <w:rsid w:val="00423BE9"/>
    <w:rsid w:val="00433588"/>
    <w:rsid w:val="00435115"/>
    <w:rsid w:val="00435C60"/>
    <w:rsid w:val="0044246D"/>
    <w:rsid w:val="0044538F"/>
    <w:rsid w:val="004460C0"/>
    <w:rsid w:val="0045103E"/>
    <w:rsid w:val="00452352"/>
    <w:rsid w:val="0045326F"/>
    <w:rsid w:val="004559C9"/>
    <w:rsid w:val="00457798"/>
    <w:rsid w:val="0046210E"/>
    <w:rsid w:val="00462ED9"/>
    <w:rsid w:val="004647AD"/>
    <w:rsid w:val="00464FC5"/>
    <w:rsid w:val="00466EDE"/>
    <w:rsid w:val="0047467D"/>
    <w:rsid w:val="00475FBA"/>
    <w:rsid w:val="00476152"/>
    <w:rsid w:val="00481673"/>
    <w:rsid w:val="00485E24"/>
    <w:rsid w:val="0048708F"/>
    <w:rsid w:val="004979D4"/>
    <w:rsid w:val="004A1019"/>
    <w:rsid w:val="004A3233"/>
    <w:rsid w:val="004A3870"/>
    <w:rsid w:val="004A5566"/>
    <w:rsid w:val="004A792B"/>
    <w:rsid w:val="004B5FAC"/>
    <w:rsid w:val="004B646A"/>
    <w:rsid w:val="004B6A02"/>
    <w:rsid w:val="004C00B2"/>
    <w:rsid w:val="004C0FC0"/>
    <w:rsid w:val="004C1820"/>
    <w:rsid w:val="004C323B"/>
    <w:rsid w:val="004D180A"/>
    <w:rsid w:val="004D2814"/>
    <w:rsid w:val="004D3F9E"/>
    <w:rsid w:val="004D5BF2"/>
    <w:rsid w:val="004D63BF"/>
    <w:rsid w:val="004D77BA"/>
    <w:rsid w:val="004E2E3F"/>
    <w:rsid w:val="004E4C4D"/>
    <w:rsid w:val="004E4F3A"/>
    <w:rsid w:val="004E7A43"/>
    <w:rsid w:val="004F0CDE"/>
    <w:rsid w:val="004F7BE1"/>
    <w:rsid w:val="005010A0"/>
    <w:rsid w:val="00503E67"/>
    <w:rsid w:val="00504130"/>
    <w:rsid w:val="00504300"/>
    <w:rsid w:val="00505508"/>
    <w:rsid w:val="005109C3"/>
    <w:rsid w:val="00511468"/>
    <w:rsid w:val="00512DF6"/>
    <w:rsid w:val="00513BFF"/>
    <w:rsid w:val="005240F3"/>
    <w:rsid w:val="0052728D"/>
    <w:rsid w:val="005272FC"/>
    <w:rsid w:val="0053076A"/>
    <w:rsid w:val="00531873"/>
    <w:rsid w:val="00541063"/>
    <w:rsid w:val="00541170"/>
    <w:rsid w:val="0054215E"/>
    <w:rsid w:val="00545021"/>
    <w:rsid w:val="00547049"/>
    <w:rsid w:val="00547FB4"/>
    <w:rsid w:val="005518A7"/>
    <w:rsid w:val="00560187"/>
    <w:rsid w:val="00560D71"/>
    <w:rsid w:val="005639DD"/>
    <w:rsid w:val="00570656"/>
    <w:rsid w:val="00572CD3"/>
    <w:rsid w:val="00574753"/>
    <w:rsid w:val="00577AE9"/>
    <w:rsid w:val="00577CE4"/>
    <w:rsid w:val="005821D1"/>
    <w:rsid w:val="00585D29"/>
    <w:rsid w:val="00590C27"/>
    <w:rsid w:val="00590EA1"/>
    <w:rsid w:val="0059383F"/>
    <w:rsid w:val="005943F5"/>
    <w:rsid w:val="00595DF2"/>
    <w:rsid w:val="00596137"/>
    <w:rsid w:val="005A094D"/>
    <w:rsid w:val="005A0CB6"/>
    <w:rsid w:val="005A15D2"/>
    <w:rsid w:val="005A17CA"/>
    <w:rsid w:val="005A296E"/>
    <w:rsid w:val="005A3C7D"/>
    <w:rsid w:val="005A4059"/>
    <w:rsid w:val="005A681E"/>
    <w:rsid w:val="005B0ABD"/>
    <w:rsid w:val="005B37FB"/>
    <w:rsid w:val="005B4141"/>
    <w:rsid w:val="005B45D7"/>
    <w:rsid w:val="005B5077"/>
    <w:rsid w:val="005B6B6C"/>
    <w:rsid w:val="005C0A9E"/>
    <w:rsid w:val="005C0FF7"/>
    <w:rsid w:val="005C28D9"/>
    <w:rsid w:val="005C640F"/>
    <w:rsid w:val="005C683A"/>
    <w:rsid w:val="005C7707"/>
    <w:rsid w:val="005D179E"/>
    <w:rsid w:val="005D32B5"/>
    <w:rsid w:val="005D7470"/>
    <w:rsid w:val="005E1A62"/>
    <w:rsid w:val="005E2F4C"/>
    <w:rsid w:val="005E5F09"/>
    <w:rsid w:val="005E618A"/>
    <w:rsid w:val="005F1A76"/>
    <w:rsid w:val="005F32EB"/>
    <w:rsid w:val="005F74CC"/>
    <w:rsid w:val="00611A88"/>
    <w:rsid w:val="0061413A"/>
    <w:rsid w:val="00614A91"/>
    <w:rsid w:val="00614DBB"/>
    <w:rsid w:val="00616669"/>
    <w:rsid w:val="00616A41"/>
    <w:rsid w:val="00617290"/>
    <w:rsid w:val="00620459"/>
    <w:rsid w:val="00621704"/>
    <w:rsid w:val="00621A13"/>
    <w:rsid w:val="00625140"/>
    <w:rsid w:val="00626A9F"/>
    <w:rsid w:val="00630169"/>
    <w:rsid w:val="006303DD"/>
    <w:rsid w:val="00630F35"/>
    <w:rsid w:val="006336A0"/>
    <w:rsid w:val="0063465D"/>
    <w:rsid w:val="00636494"/>
    <w:rsid w:val="00641D2B"/>
    <w:rsid w:val="00643F04"/>
    <w:rsid w:val="00645AC6"/>
    <w:rsid w:val="006479DF"/>
    <w:rsid w:val="00651F72"/>
    <w:rsid w:val="00655039"/>
    <w:rsid w:val="00661982"/>
    <w:rsid w:val="00666B2D"/>
    <w:rsid w:val="00671B7E"/>
    <w:rsid w:val="006754F0"/>
    <w:rsid w:val="0068028B"/>
    <w:rsid w:val="00681251"/>
    <w:rsid w:val="006831DE"/>
    <w:rsid w:val="00691B35"/>
    <w:rsid w:val="00693BE3"/>
    <w:rsid w:val="0069484D"/>
    <w:rsid w:val="00694C6F"/>
    <w:rsid w:val="00697B78"/>
    <w:rsid w:val="006A4979"/>
    <w:rsid w:val="006A67AC"/>
    <w:rsid w:val="006A6BB1"/>
    <w:rsid w:val="006A7431"/>
    <w:rsid w:val="006B0A80"/>
    <w:rsid w:val="006B4A93"/>
    <w:rsid w:val="006B4E78"/>
    <w:rsid w:val="006B7BB3"/>
    <w:rsid w:val="006C2F53"/>
    <w:rsid w:val="006C52C9"/>
    <w:rsid w:val="006D26A5"/>
    <w:rsid w:val="006D5BE7"/>
    <w:rsid w:val="006D6ACD"/>
    <w:rsid w:val="006E1EE0"/>
    <w:rsid w:val="006E3E10"/>
    <w:rsid w:val="006E4100"/>
    <w:rsid w:val="006E5980"/>
    <w:rsid w:val="006E5C28"/>
    <w:rsid w:val="006F362D"/>
    <w:rsid w:val="006F3695"/>
    <w:rsid w:val="006F399F"/>
    <w:rsid w:val="006F5647"/>
    <w:rsid w:val="006F7CB8"/>
    <w:rsid w:val="006F7DE1"/>
    <w:rsid w:val="0070301E"/>
    <w:rsid w:val="00703785"/>
    <w:rsid w:val="007117BE"/>
    <w:rsid w:val="00713881"/>
    <w:rsid w:val="007144C3"/>
    <w:rsid w:val="00716DF5"/>
    <w:rsid w:val="00717536"/>
    <w:rsid w:val="0072241E"/>
    <w:rsid w:val="00722EE7"/>
    <w:rsid w:val="00723E7F"/>
    <w:rsid w:val="00726F74"/>
    <w:rsid w:val="00727541"/>
    <w:rsid w:val="0073045E"/>
    <w:rsid w:val="00730F34"/>
    <w:rsid w:val="00731D8F"/>
    <w:rsid w:val="00732559"/>
    <w:rsid w:val="007345B2"/>
    <w:rsid w:val="00735CA8"/>
    <w:rsid w:val="00741680"/>
    <w:rsid w:val="0074230A"/>
    <w:rsid w:val="007427F8"/>
    <w:rsid w:val="00744E13"/>
    <w:rsid w:val="00745CC8"/>
    <w:rsid w:val="00745D83"/>
    <w:rsid w:val="00746C8C"/>
    <w:rsid w:val="00750737"/>
    <w:rsid w:val="0075294F"/>
    <w:rsid w:val="00755858"/>
    <w:rsid w:val="00756299"/>
    <w:rsid w:val="00756E85"/>
    <w:rsid w:val="007600AA"/>
    <w:rsid w:val="00763126"/>
    <w:rsid w:val="00764C10"/>
    <w:rsid w:val="0076646D"/>
    <w:rsid w:val="00766A34"/>
    <w:rsid w:val="00767594"/>
    <w:rsid w:val="007709D1"/>
    <w:rsid w:val="00771DEC"/>
    <w:rsid w:val="0077397E"/>
    <w:rsid w:val="00781EC6"/>
    <w:rsid w:val="007821E3"/>
    <w:rsid w:val="007828C0"/>
    <w:rsid w:val="00782948"/>
    <w:rsid w:val="007833B6"/>
    <w:rsid w:val="00785BA8"/>
    <w:rsid w:val="00786C9B"/>
    <w:rsid w:val="0078725B"/>
    <w:rsid w:val="0078741C"/>
    <w:rsid w:val="00787CBE"/>
    <w:rsid w:val="00791891"/>
    <w:rsid w:val="00791AF0"/>
    <w:rsid w:val="0079248F"/>
    <w:rsid w:val="007A0F41"/>
    <w:rsid w:val="007A3805"/>
    <w:rsid w:val="007A5C87"/>
    <w:rsid w:val="007A7095"/>
    <w:rsid w:val="007B0119"/>
    <w:rsid w:val="007B0789"/>
    <w:rsid w:val="007B1B83"/>
    <w:rsid w:val="007B238F"/>
    <w:rsid w:val="007B4FC6"/>
    <w:rsid w:val="007C1FAD"/>
    <w:rsid w:val="007C47F5"/>
    <w:rsid w:val="007D33CF"/>
    <w:rsid w:val="007D346C"/>
    <w:rsid w:val="007D5844"/>
    <w:rsid w:val="007E073A"/>
    <w:rsid w:val="007E216E"/>
    <w:rsid w:val="007E255C"/>
    <w:rsid w:val="007E4727"/>
    <w:rsid w:val="007F1F75"/>
    <w:rsid w:val="007F5AC9"/>
    <w:rsid w:val="00800BE8"/>
    <w:rsid w:val="00802626"/>
    <w:rsid w:val="00804506"/>
    <w:rsid w:val="008053FE"/>
    <w:rsid w:val="008109BF"/>
    <w:rsid w:val="00813D13"/>
    <w:rsid w:val="00821D47"/>
    <w:rsid w:val="00822820"/>
    <w:rsid w:val="00823BF8"/>
    <w:rsid w:val="008248A4"/>
    <w:rsid w:val="00824A1A"/>
    <w:rsid w:val="00826669"/>
    <w:rsid w:val="00826BDB"/>
    <w:rsid w:val="00827F02"/>
    <w:rsid w:val="00831647"/>
    <w:rsid w:val="00832414"/>
    <w:rsid w:val="008324C0"/>
    <w:rsid w:val="008325F8"/>
    <w:rsid w:val="00832765"/>
    <w:rsid w:val="00833436"/>
    <w:rsid w:val="008359C3"/>
    <w:rsid w:val="00836C56"/>
    <w:rsid w:val="008442CF"/>
    <w:rsid w:val="00845298"/>
    <w:rsid w:val="00847193"/>
    <w:rsid w:val="008508BA"/>
    <w:rsid w:val="00850F14"/>
    <w:rsid w:val="008530BC"/>
    <w:rsid w:val="00856CC0"/>
    <w:rsid w:val="00862C7E"/>
    <w:rsid w:val="00865862"/>
    <w:rsid w:val="008673E5"/>
    <w:rsid w:val="008703BC"/>
    <w:rsid w:val="00870932"/>
    <w:rsid w:val="00871F2F"/>
    <w:rsid w:val="00881E74"/>
    <w:rsid w:val="00884109"/>
    <w:rsid w:val="00884610"/>
    <w:rsid w:val="0088548E"/>
    <w:rsid w:val="008854B1"/>
    <w:rsid w:val="00890F74"/>
    <w:rsid w:val="008938E5"/>
    <w:rsid w:val="00894D3F"/>
    <w:rsid w:val="00895BFD"/>
    <w:rsid w:val="0089618A"/>
    <w:rsid w:val="00897F8D"/>
    <w:rsid w:val="008A2C4D"/>
    <w:rsid w:val="008A4021"/>
    <w:rsid w:val="008A5C38"/>
    <w:rsid w:val="008A5C43"/>
    <w:rsid w:val="008A73CA"/>
    <w:rsid w:val="008B2697"/>
    <w:rsid w:val="008B30EC"/>
    <w:rsid w:val="008B7B91"/>
    <w:rsid w:val="008C15D9"/>
    <w:rsid w:val="008C1866"/>
    <w:rsid w:val="008C2117"/>
    <w:rsid w:val="008C321D"/>
    <w:rsid w:val="008C3659"/>
    <w:rsid w:val="008C4979"/>
    <w:rsid w:val="008C554B"/>
    <w:rsid w:val="008D1013"/>
    <w:rsid w:val="008D22A3"/>
    <w:rsid w:val="008D6908"/>
    <w:rsid w:val="008D7779"/>
    <w:rsid w:val="008D79D8"/>
    <w:rsid w:val="008D7F11"/>
    <w:rsid w:val="008E00CE"/>
    <w:rsid w:val="008E0F82"/>
    <w:rsid w:val="008E200C"/>
    <w:rsid w:val="008E321C"/>
    <w:rsid w:val="008E4699"/>
    <w:rsid w:val="008F0768"/>
    <w:rsid w:val="008F5AE9"/>
    <w:rsid w:val="00901EFA"/>
    <w:rsid w:val="009026B9"/>
    <w:rsid w:val="009049EC"/>
    <w:rsid w:val="00907BE5"/>
    <w:rsid w:val="009112AB"/>
    <w:rsid w:val="009113F2"/>
    <w:rsid w:val="00914946"/>
    <w:rsid w:val="009157D0"/>
    <w:rsid w:val="00915CED"/>
    <w:rsid w:val="0092064D"/>
    <w:rsid w:val="00923203"/>
    <w:rsid w:val="00925E3F"/>
    <w:rsid w:val="009264C3"/>
    <w:rsid w:val="0092690A"/>
    <w:rsid w:val="00926FE7"/>
    <w:rsid w:val="0093033B"/>
    <w:rsid w:val="009324F4"/>
    <w:rsid w:val="00933864"/>
    <w:rsid w:val="00934BA7"/>
    <w:rsid w:val="00937643"/>
    <w:rsid w:val="0095090A"/>
    <w:rsid w:val="009530B3"/>
    <w:rsid w:val="0095450C"/>
    <w:rsid w:val="00954740"/>
    <w:rsid w:val="00954883"/>
    <w:rsid w:val="00957DBC"/>
    <w:rsid w:val="00963090"/>
    <w:rsid w:val="0096417F"/>
    <w:rsid w:val="00964DA8"/>
    <w:rsid w:val="00966B0B"/>
    <w:rsid w:val="009677C0"/>
    <w:rsid w:val="00974BFB"/>
    <w:rsid w:val="00983F17"/>
    <w:rsid w:val="0098477B"/>
    <w:rsid w:val="0099161F"/>
    <w:rsid w:val="00993955"/>
    <w:rsid w:val="0099433C"/>
    <w:rsid w:val="009A5094"/>
    <w:rsid w:val="009A5CFE"/>
    <w:rsid w:val="009B0B82"/>
    <w:rsid w:val="009B2969"/>
    <w:rsid w:val="009B4836"/>
    <w:rsid w:val="009B5E26"/>
    <w:rsid w:val="009B63FF"/>
    <w:rsid w:val="009C3A14"/>
    <w:rsid w:val="009C52DA"/>
    <w:rsid w:val="009C543D"/>
    <w:rsid w:val="009C6430"/>
    <w:rsid w:val="009C6BDC"/>
    <w:rsid w:val="009D203C"/>
    <w:rsid w:val="009E0700"/>
    <w:rsid w:val="009E2D77"/>
    <w:rsid w:val="009E3A7F"/>
    <w:rsid w:val="009E5020"/>
    <w:rsid w:val="009E5606"/>
    <w:rsid w:val="009F1E12"/>
    <w:rsid w:val="009F2346"/>
    <w:rsid w:val="009F3965"/>
    <w:rsid w:val="009F4BE1"/>
    <w:rsid w:val="00A00ED8"/>
    <w:rsid w:val="00A03E76"/>
    <w:rsid w:val="00A05A08"/>
    <w:rsid w:val="00A07188"/>
    <w:rsid w:val="00A0797F"/>
    <w:rsid w:val="00A10377"/>
    <w:rsid w:val="00A1166F"/>
    <w:rsid w:val="00A175D6"/>
    <w:rsid w:val="00A176A5"/>
    <w:rsid w:val="00A2005E"/>
    <w:rsid w:val="00A215EF"/>
    <w:rsid w:val="00A22224"/>
    <w:rsid w:val="00A22867"/>
    <w:rsid w:val="00A25062"/>
    <w:rsid w:val="00A250D6"/>
    <w:rsid w:val="00A26FBB"/>
    <w:rsid w:val="00A30191"/>
    <w:rsid w:val="00A30213"/>
    <w:rsid w:val="00A33775"/>
    <w:rsid w:val="00A33788"/>
    <w:rsid w:val="00A33844"/>
    <w:rsid w:val="00A33E1D"/>
    <w:rsid w:val="00A36544"/>
    <w:rsid w:val="00A4203D"/>
    <w:rsid w:val="00A4484E"/>
    <w:rsid w:val="00A44B7B"/>
    <w:rsid w:val="00A54D1C"/>
    <w:rsid w:val="00A55ED3"/>
    <w:rsid w:val="00A603E1"/>
    <w:rsid w:val="00A607F3"/>
    <w:rsid w:val="00A620F1"/>
    <w:rsid w:val="00A65FE1"/>
    <w:rsid w:val="00A66376"/>
    <w:rsid w:val="00A675D0"/>
    <w:rsid w:val="00A7056E"/>
    <w:rsid w:val="00A71E02"/>
    <w:rsid w:val="00A733E3"/>
    <w:rsid w:val="00A745C1"/>
    <w:rsid w:val="00A74802"/>
    <w:rsid w:val="00A75288"/>
    <w:rsid w:val="00A779DC"/>
    <w:rsid w:val="00A80238"/>
    <w:rsid w:val="00A809BB"/>
    <w:rsid w:val="00A90F50"/>
    <w:rsid w:val="00A919BA"/>
    <w:rsid w:val="00A922FC"/>
    <w:rsid w:val="00A93DCF"/>
    <w:rsid w:val="00A93E8B"/>
    <w:rsid w:val="00A93FDF"/>
    <w:rsid w:val="00A95891"/>
    <w:rsid w:val="00A95D95"/>
    <w:rsid w:val="00AA02EC"/>
    <w:rsid w:val="00AA037C"/>
    <w:rsid w:val="00AA1255"/>
    <w:rsid w:val="00AA3876"/>
    <w:rsid w:val="00AA475D"/>
    <w:rsid w:val="00AB3DD4"/>
    <w:rsid w:val="00AC0383"/>
    <w:rsid w:val="00AC05DD"/>
    <w:rsid w:val="00AC2BE8"/>
    <w:rsid w:val="00AC44E8"/>
    <w:rsid w:val="00AC4E72"/>
    <w:rsid w:val="00AC6796"/>
    <w:rsid w:val="00AD293F"/>
    <w:rsid w:val="00AD6DF9"/>
    <w:rsid w:val="00AE0BA8"/>
    <w:rsid w:val="00AE0C8F"/>
    <w:rsid w:val="00AE0D34"/>
    <w:rsid w:val="00AE241F"/>
    <w:rsid w:val="00AE30D1"/>
    <w:rsid w:val="00AE6B36"/>
    <w:rsid w:val="00AE768F"/>
    <w:rsid w:val="00AE7EED"/>
    <w:rsid w:val="00AF12A9"/>
    <w:rsid w:val="00AF4CA7"/>
    <w:rsid w:val="00AF5429"/>
    <w:rsid w:val="00AF5753"/>
    <w:rsid w:val="00AF6187"/>
    <w:rsid w:val="00AF7015"/>
    <w:rsid w:val="00AF782A"/>
    <w:rsid w:val="00AF7B21"/>
    <w:rsid w:val="00B01003"/>
    <w:rsid w:val="00B015D3"/>
    <w:rsid w:val="00B01D75"/>
    <w:rsid w:val="00B03EF7"/>
    <w:rsid w:val="00B05A25"/>
    <w:rsid w:val="00B067AC"/>
    <w:rsid w:val="00B14220"/>
    <w:rsid w:val="00B14BD6"/>
    <w:rsid w:val="00B14E62"/>
    <w:rsid w:val="00B150D7"/>
    <w:rsid w:val="00B2306A"/>
    <w:rsid w:val="00B244CB"/>
    <w:rsid w:val="00B24D06"/>
    <w:rsid w:val="00B256FE"/>
    <w:rsid w:val="00B269CE"/>
    <w:rsid w:val="00B30595"/>
    <w:rsid w:val="00B3295A"/>
    <w:rsid w:val="00B33F31"/>
    <w:rsid w:val="00B34EA5"/>
    <w:rsid w:val="00B35855"/>
    <w:rsid w:val="00B4101A"/>
    <w:rsid w:val="00B424FF"/>
    <w:rsid w:val="00B4264F"/>
    <w:rsid w:val="00B452CC"/>
    <w:rsid w:val="00B45C42"/>
    <w:rsid w:val="00B45DE9"/>
    <w:rsid w:val="00B47593"/>
    <w:rsid w:val="00B54AB6"/>
    <w:rsid w:val="00B56449"/>
    <w:rsid w:val="00B61F46"/>
    <w:rsid w:val="00B62C3B"/>
    <w:rsid w:val="00B6426A"/>
    <w:rsid w:val="00B66C6C"/>
    <w:rsid w:val="00B700F3"/>
    <w:rsid w:val="00B71885"/>
    <w:rsid w:val="00B71EBE"/>
    <w:rsid w:val="00B7358B"/>
    <w:rsid w:val="00B748B5"/>
    <w:rsid w:val="00B74B4D"/>
    <w:rsid w:val="00B7542E"/>
    <w:rsid w:val="00B762BE"/>
    <w:rsid w:val="00B803EB"/>
    <w:rsid w:val="00B80999"/>
    <w:rsid w:val="00B812F2"/>
    <w:rsid w:val="00B82671"/>
    <w:rsid w:val="00B83A4B"/>
    <w:rsid w:val="00B85DBF"/>
    <w:rsid w:val="00B85E70"/>
    <w:rsid w:val="00B863EE"/>
    <w:rsid w:val="00B8742D"/>
    <w:rsid w:val="00B87BA6"/>
    <w:rsid w:val="00B90177"/>
    <w:rsid w:val="00B90F34"/>
    <w:rsid w:val="00BA0449"/>
    <w:rsid w:val="00BA11E0"/>
    <w:rsid w:val="00BA27C7"/>
    <w:rsid w:val="00BA4C84"/>
    <w:rsid w:val="00BB1C0E"/>
    <w:rsid w:val="00BB2B14"/>
    <w:rsid w:val="00BB47A3"/>
    <w:rsid w:val="00BB7238"/>
    <w:rsid w:val="00BC1C53"/>
    <w:rsid w:val="00BC34AC"/>
    <w:rsid w:val="00BC4C53"/>
    <w:rsid w:val="00BD0A62"/>
    <w:rsid w:val="00BD0BF5"/>
    <w:rsid w:val="00BD16DE"/>
    <w:rsid w:val="00BD18DD"/>
    <w:rsid w:val="00BD4D07"/>
    <w:rsid w:val="00BD518B"/>
    <w:rsid w:val="00BD5C09"/>
    <w:rsid w:val="00BD5D86"/>
    <w:rsid w:val="00BD6EC9"/>
    <w:rsid w:val="00BD7CA4"/>
    <w:rsid w:val="00BD7DFB"/>
    <w:rsid w:val="00BE06AC"/>
    <w:rsid w:val="00BE15DA"/>
    <w:rsid w:val="00BE1F3A"/>
    <w:rsid w:val="00BE2398"/>
    <w:rsid w:val="00BE2EEA"/>
    <w:rsid w:val="00BE4598"/>
    <w:rsid w:val="00BE70AC"/>
    <w:rsid w:val="00BE7AF1"/>
    <w:rsid w:val="00BF131F"/>
    <w:rsid w:val="00BF611E"/>
    <w:rsid w:val="00BF757C"/>
    <w:rsid w:val="00C000FB"/>
    <w:rsid w:val="00C0205C"/>
    <w:rsid w:val="00C02B67"/>
    <w:rsid w:val="00C03A50"/>
    <w:rsid w:val="00C03E9C"/>
    <w:rsid w:val="00C136DB"/>
    <w:rsid w:val="00C1463D"/>
    <w:rsid w:val="00C2568B"/>
    <w:rsid w:val="00C32BDF"/>
    <w:rsid w:val="00C338D9"/>
    <w:rsid w:val="00C37151"/>
    <w:rsid w:val="00C37672"/>
    <w:rsid w:val="00C41449"/>
    <w:rsid w:val="00C4476F"/>
    <w:rsid w:val="00C4649C"/>
    <w:rsid w:val="00C46A8B"/>
    <w:rsid w:val="00C525A5"/>
    <w:rsid w:val="00C52B07"/>
    <w:rsid w:val="00C537CE"/>
    <w:rsid w:val="00C56333"/>
    <w:rsid w:val="00C6061F"/>
    <w:rsid w:val="00C60F70"/>
    <w:rsid w:val="00C62AC2"/>
    <w:rsid w:val="00C633B8"/>
    <w:rsid w:val="00C6483E"/>
    <w:rsid w:val="00C66166"/>
    <w:rsid w:val="00C7219F"/>
    <w:rsid w:val="00C7361F"/>
    <w:rsid w:val="00C85A13"/>
    <w:rsid w:val="00C85E71"/>
    <w:rsid w:val="00C86772"/>
    <w:rsid w:val="00C8708D"/>
    <w:rsid w:val="00C871C6"/>
    <w:rsid w:val="00C943A7"/>
    <w:rsid w:val="00C96E5C"/>
    <w:rsid w:val="00CA101C"/>
    <w:rsid w:val="00CA16C2"/>
    <w:rsid w:val="00CA1C61"/>
    <w:rsid w:val="00CA6A53"/>
    <w:rsid w:val="00CA6C10"/>
    <w:rsid w:val="00CB055B"/>
    <w:rsid w:val="00CB5AFD"/>
    <w:rsid w:val="00CB73E8"/>
    <w:rsid w:val="00CB7EB1"/>
    <w:rsid w:val="00CD2B6F"/>
    <w:rsid w:val="00CD49D1"/>
    <w:rsid w:val="00CD5598"/>
    <w:rsid w:val="00CD5DB2"/>
    <w:rsid w:val="00CD6ECB"/>
    <w:rsid w:val="00CD748D"/>
    <w:rsid w:val="00CE2486"/>
    <w:rsid w:val="00CE48C9"/>
    <w:rsid w:val="00CE6453"/>
    <w:rsid w:val="00CE69ED"/>
    <w:rsid w:val="00CE6C2E"/>
    <w:rsid w:val="00CF3E3F"/>
    <w:rsid w:val="00D0147E"/>
    <w:rsid w:val="00D04916"/>
    <w:rsid w:val="00D05415"/>
    <w:rsid w:val="00D0754E"/>
    <w:rsid w:val="00D075EE"/>
    <w:rsid w:val="00D0784A"/>
    <w:rsid w:val="00D10932"/>
    <w:rsid w:val="00D11838"/>
    <w:rsid w:val="00D11B8F"/>
    <w:rsid w:val="00D1363C"/>
    <w:rsid w:val="00D1528B"/>
    <w:rsid w:val="00D161A3"/>
    <w:rsid w:val="00D2423A"/>
    <w:rsid w:val="00D26394"/>
    <w:rsid w:val="00D2703A"/>
    <w:rsid w:val="00D2747F"/>
    <w:rsid w:val="00D27C15"/>
    <w:rsid w:val="00D3241A"/>
    <w:rsid w:val="00D3264F"/>
    <w:rsid w:val="00D340FF"/>
    <w:rsid w:val="00D3431D"/>
    <w:rsid w:val="00D34F1C"/>
    <w:rsid w:val="00D375C5"/>
    <w:rsid w:val="00D4022C"/>
    <w:rsid w:val="00D43499"/>
    <w:rsid w:val="00D4442A"/>
    <w:rsid w:val="00D468A7"/>
    <w:rsid w:val="00D52E28"/>
    <w:rsid w:val="00D53E08"/>
    <w:rsid w:val="00D53FA8"/>
    <w:rsid w:val="00D553A0"/>
    <w:rsid w:val="00D60BC2"/>
    <w:rsid w:val="00D62582"/>
    <w:rsid w:val="00D62B8E"/>
    <w:rsid w:val="00D64AD2"/>
    <w:rsid w:val="00D6552F"/>
    <w:rsid w:val="00D673B4"/>
    <w:rsid w:val="00D706ED"/>
    <w:rsid w:val="00D708FA"/>
    <w:rsid w:val="00D73CF7"/>
    <w:rsid w:val="00D7443B"/>
    <w:rsid w:val="00D75420"/>
    <w:rsid w:val="00D76CFE"/>
    <w:rsid w:val="00D84AAC"/>
    <w:rsid w:val="00D86C84"/>
    <w:rsid w:val="00D92ADF"/>
    <w:rsid w:val="00D94E88"/>
    <w:rsid w:val="00D9548D"/>
    <w:rsid w:val="00DA22D3"/>
    <w:rsid w:val="00DA252A"/>
    <w:rsid w:val="00DA4964"/>
    <w:rsid w:val="00DA4FC1"/>
    <w:rsid w:val="00DA5FC2"/>
    <w:rsid w:val="00DA7E78"/>
    <w:rsid w:val="00DB081E"/>
    <w:rsid w:val="00DB358A"/>
    <w:rsid w:val="00DB4D9F"/>
    <w:rsid w:val="00DB65C7"/>
    <w:rsid w:val="00DB7313"/>
    <w:rsid w:val="00DB7A76"/>
    <w:rsid w:val="00DB7D30"/>
    <w:rsid w:val="00DC2333"/>
    <w:rsid w:val="00DC333F"/>
    <w:rsid w:val="00DC36D0"/>
    <w:rsid w:val="00DC3F04"/>
    <w:rsid w:val="00DC4312"/>
    <w:rsid w:val="00DC4595"/>
    <w:rsid w:val="00DC6110"/>
    <w:rsid w:val="00DC71DB"/>
    <w:rsid w:val="00DD02C2"/>
    <w:rsid w:val="00DD0303"/>
    <w:rsid w:val="00DD213F"/>
    <w:rsid w:val="00DD25A4"/>
    <w:rsid w:val="00DD2891"/>
    <w:rsid w:val="00DD43B3"/>
    <w:rsid w:val="00DD4F7F"/>
    <w:rsid w:val="00DE20DF"/>
    <w:rsid w:val="00DE2B8A"/>
    <w:rsid w:val="00DF0EB2"/>
    <w:rsid w:val="00DF1124"/>
    <w:rsid w:val="00DF7CA6"/>
    <w:rsid w:val="00DF7DCF"/>
    <w:rsid w:val="00E00CFB"/>
    <w:rsid w:val="00E00F49"/>
    <w:rsid w:val="00E05FA6"/>
    <w:rsid w:val="00E06D0C"/>
    <w:rsid w:val="00E137FA"/>
    <w:rsid w:val="00E14F44"/>
    <w:rsid w:val="00E157D1"/>
    <w:rsid w:val="00E161C4"/>
    <w:rsid w:val="00E162BC"/>
    <w:rsid w:val="00E168A3"/>
    <w:rsid w:val="00E20031"/>
    <w:rsid w:val="00E2089B"/>
    <w:rsid w:val="00E21325"/>
    <w:rsid w:val="00E22121"/>
    <w:rsid w:val="00E222B0"/>
    <w:rsid w:val="00E24F70"/>
    <w:rsid w:val="00E27991"/>
    <w:rsid w:val="00E30963"/>
    <w:rsid w:val="00E30A00"/>
    <w:rsid w:val="00E31882"/>
    <w:rsid w:val="00E32D17"/>
    <w:rsid w:val="00E333C3"/>
    <w:rsid w:val="00E34B1A"/>
    <w:rsid w:val="00E36165"/>
    <w:rsid w:val="00E41628"/>
    <w:rsid w:val="00E43489"/>
    <w:rsid w:val="00E441CB"/>
    <w:rsid w:val="00E501E7"/>
    <w:rsid w:val="00E55866"/>
    <w:rsid w:val="00E63269"/>
    <w:rsid w:val="00E64563"/>
    <w:rsid w:val="00E6472C"/>
    <w:rsid w:val="00E755C1"/>
    <w:rsid w:val="00E771F9"/>
    <w:rsid w:val="00E80A45"/>
    <w:rsid w:val="00E810BD"/>
    <w:rsid w:val="00E8434D"/>
    <w:rsid w:val="00E8669C"/>
    <w:rsid w:val="00E919C5"/>
    <w:rsid w:val="00E949F9"/>
    <w:rsid w:val="00E97CDD"/>
    <w:rsid w:val="00E97DF5"/>
    <w:rsid w:val="00E97F2E"/>
    <w:rsid w:val="00EA1DC4"/>
    <w:rsid w:val="00EA3501"/>
    <w:rsid w:val="00EA5051"/>
    <w:rsid w:val="00EA5B47"/>
    <w:rsid w:val="00EA7444"/>
    <w:rsid w:val="00EB19E2"/>
    <w:rsid w:val="00EB7F50"/>
    <w:rsid w:val="00EC21FF"/>
    <w:rsid w:val="00EC338A"/>
    <w:rsid w:val="00ED0E5E"/>
    <w:rsid w:val="00ED237D"/>
    <w:rsid w:val="00ED3542"/>
    <w:rsid w:val="00ED3BBB"/>
    <w:rsid w:val="00ED5940"/>
    <w:rsid w:val="00EE003A"/>
    <w:rsid w:val="00EE1B15"/>
    <w:rsid w:val="00EE47BA"/>
    <w:rsid w:val="00EE4AA2"/>
    <w:rsid w:val="00EE4B71"/>
    <w:rsid w:val="00EE4DE8"/>
    <w:rsid w:val="00EE7636"/>
    <w:rsid w:val="00EF0200"/>
    <w:rsid w:val="00EF1F71"/>
    <w:rsid w:val="00EF227A"/>
    <w:rsid w:val="00EF2C8E"/>
    <w:rsid w:val="00EF3FF0"/>
    <w:rsid w:val="00EF4782"/>
    <w:rsid w:val="00EF6389"/>
    <w:rsid w:val="00F002AF"/>
    <w:rsid w:val="00F0051B"/>
    <w:rsid w:val="00F04A03"/>
    <w:rsid w:val="00F063FF"/>
    <w:rsid w:val="00F07358"/>
    <w:rsid w:val="00F1094D"/>
    <w:rsid w:val="00F116D6"/>
    <w:rsid w:val="00F1390F"/>
    <w:rsid w:val="00F23F3D"/>
    <w:rsid w:val="00F2572E"/>
    <w:rsid w:val="00F301DB"/>
    <w:rsid w:val="00F337AD"/>
    <w:rsid w:val="00F405F4"/>
    <w:rsid w:val="00F41B06"/>
    <w:rsid w:val="00F425D0"/>
    <w:rsid w:val="00F42E95"/>
    <w:rsid w:val="00F43D34"/>
    <w:rsid w:val="00F47049"/>
    <w:rsid w:val="00F4798F"/>
    <w:rsid w:val="00F53372"/>
    <w:rsid w:val="00F54503"/>
    <w:rsid w:val="00F55E08"/>
    <w:rsid w:val="00F56E96"/>
    <w:rsid w:val="00F6438F"/>
    <w:rsid w:val="00F64780"/>
    <w:rsid w:val="00F64C0B"/>
    <w:rsid w:val="00F64CAE"/>
    <w:rsid w:val="00F6595A"/>
    <w:rsid w:val="00F70014"/>
    <w:rsid w:val="00F7390E"/>
    <w:rsid w:val="00F73E9C"/>
    <w:rsid w:val="00F7488F"/>
    <w:rsid w:val="00F77D92"/>
    <w:rsid w:val="00F8422B"/>
    <w:rsid w:val="00F851E1"/>
    <w:rsid w:val="00F91079"/>
    <w:rsid w:val="00F92592"/>
    <w:rsid w:val="00F92864"/>
    <w:rsid w:val="00F92BC3"/>
    <w:rsid w:val="00F92E99"/>
    <w:rsid w:val="00F946EB"/>
    <w:rsid w:val="00F9593A"/>
    <w:rsid w:val="00F965F6"/>
    <w:rsid w:val="00FA26EF"/>
    <w:rsid w:val="00FA3119"/>
    <w:rsid w:val="00FA348D"/>
    <w:rsid w:val="00FA4862"/>
    <w:rsid w:val="00FA4B5C"/>
    <w:rsid w:val="00FB25D2"/>
    <w:rsid w:val="00FB337F"/>
    <w:rsid w:val="00FB4DAE"/>
    <w:rsid w:val="00FB5DFA"/>
    <w:rsid w:val="00FB6044"/>
    <w:rsid w:val="00FC5812"/>
    <w:rsid w:val="00FC76ED"/>
    <w:rsid w:val="00FD12B8"/>
    <w:rsid w:val="00FE0155"/>
    <w:rsid w:val="00FE31E6"/>
    <w:rsid w:val="00FE5C1A"/>
    <w:rsid w:val="00FE6E03"/>
    <w:rsid w:val="00FF0944"/>
    <w:rsid w:val="00FF1387"/>
    <w:rsid w:val="00FF1CE9"/>
    <w:rsid w:val="00FF29F8"/>
    <w:rsid w:val="00FF2C32"/>
    <w:rsid w:val="00FF4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80F4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215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267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82671"/>
  </w:style>
  <w:style w:type="paragraph" w:styleId="a4">
    <w:name w:val="footer"/>
    <w:basedOn w:val="a"/>
    <w:link w:val="Char0"/>
    <w:uiPriority w:val="99"/>
    <w:unhideWhenUsed/>
    <w:rsid w:val="00B8267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82671"/>
  </w:style>
  <w:style w:type="character" w:customStyle="1" w:styleId="hps">
    <w:name w:val="hps"/>
    <w:basedOn w:val="a0"/>
    <w:rsid w:val="008E4699"/>
  </w:style>
  <w:style w:type="paragraph" w:styleId="a5">
    <w:name w:val="List Paragraph"/>
    <w:basedOn w:val="a"/>
    <w:uiPriority w:val="34"/>
    <w:qFormat/>
    <w:rsid w:val="002E3E2C"/>
    <w:pPr>
      <w:ind w:leftChars="400" w:left="800"/>
    </w:pPr>
  </w:style>
  <w:style w:type="table" w:styleId="a6">
    <w:name w:val="Light Shading"/>
    <w:basedOn w:val="a1"/>
    <w:uiPriority w:val="60"/>
    <w:rsid w:val="00DA252A"/>
    <w:pPr>
      <w:spacing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DA252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DA252A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512D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512DF6"/>
    <w:rPr>
      <w:rFonts w:ascii="굴림체" w:eastAsia="굴림체" w:hAnsi="굴림체" w:cs="굴림체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3B73B9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B73B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B73B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B73B9"/>
    <w:rPr>
      <w:rFonts w:ascii="맑은 고딕" w:eastAsia="맑은 고딕" w:hAnsi="맑은 고딕"/>
      <w:noProof/>
    </w:rPr>
  </w:style>
  <w:style w:type="character" w:customStyle="1" w:styleId="mb">
    <w:name w:val="mb"/>
    <w:basedOn w:val="a0"/>
    <w:rsid w:val="004647AD"/>
  </w:style>
  <w:style w:type="character" w:styleId="a8">
    <w:name w:val="Emphasis"/>
    <w:basedOn w:val="a0"/>
    <w:uiPriority w:val="20"/>
    <w:qFormat/>
    <w:rsid w:val="001A550B"/>
    <w:rPr>
      <w:i/>
      <w:iCs/>
    </w:rPr>
  </w:style>
  <w:style w:type="character" w:customStyle="1" w:styleId="apple-converted-space">
    <w:name w:val="apple-converted-space"/>
    <w:basedOn w:val="a0"/>
    <w:rsid w:val="001A550B"/>
  </w:style>
  <w:style w:type="character" w:customStyle="1" w:styleId="CharAttribute6">
    <w:name w:val="CharAttribute6"/>
    <w:rsid w:val="00993955"/>
    <w:rPr>
      <w:rFonts w:ascii="Times New Roman" w:eastAsia="맑은 고딕" w:hAnsi="맑은 고딕" w:cs="Times New Roman" w:hint="default"/>
      <w:sz w:val="24"/>
    </w:rPr>
  </w:style>
  <w:style w:type="character" w:styleId="a9">
    <w:name w:val="annotation reference"/>
    <w:basedOn w:val="a0"/>
    <w:uiPriority w:val="99"/>
    <w:semiHidden/>
    <w:unhideWhenUsed/>
    <w:rsid w:val="00031A16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031A16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rsid w:val="00031A16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031A16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031A16"/>
    <w:rPr>
      <w:b/>
      <w:bCs/>
      <w:szCs w:val="20"/>
    </w:rPr>
  </w:style>
  <w:style w:type="paragraph" w:styleId="ac">
    <w:name w:val="Revision"/>
    <w:hidden/>
    <w:uiPriority w:val="99"/>
    <w:semiHidden/>
    <w:rsid w:val="00031A16"/>
    <w:pPr>
      <w:spacing w:line="240" w:lineRule="auto"/>
      <w:jc w:val="left"/>
    </w:pPr>
  </w:style>
  <w:style w:type="paragraph" w:customStyle="1" w:styleId="ParaAttribute0">
    <w:name w:val="ParaAttribute0"/>
    <w:rsid w:val="00046D0A"/>
    <w:pPr>
      <w:widowControl w:val="0"/>
      <w:wordWrap w:val="0"/>
      <w:spacing w:line="240" w:lineRule="auto"/>
    </w:pPr>
    <w:rPr>
      <w:rFonts w:ascii="Times New Roman" w:eastAsia="바탕" w:hAnsi="Times New Roman" w:cs="Times New Roman"/>
      <w:kern w:val="0"/>
      <w:szCs w:val="20"/>
    </w:rPr>
  </w:style>
  <w:style w:type="character" w:customStyle="1" w:styleId="CharAttribute2">
    <w:name w:val="CharAttribute2"/>
    <w:rsid w:val="00046D0A"/>
    <w:rPr>
      <w:rFonts w:ascii="Times New Roman" w:eastAsia="Times New Roman" w:hAnsi="Times New Roman" w:cs="Times New Roman" w:hint="default"/>
      <w:sz w:val="24"/>
    </w:rPr>
  </w:style>
  <w:style w:type="character" w:customStyle="1" w:styleId="CharAttribute4">
    <w:name w:val="CharAttribute4"/>
    <w:rsid w:val="00046D0A"/>
    <w:rPr>
      <w:rFonts w:ascii="Times New Roman" w:eastAsia="Times New Roman" w:hAnsi="Times New Roman" w:cs="Times New Roman" w:hint="default"/>
      <w:sz w:val="24"/>
      <w:vertAlign w:val="superscript"/>
    </w:rPr>
  </w:style>
  <w:style w:type="character" w:customStyle="1" w:styleId="CharAttribute7">
    <w:name w:val="CharAttribute7"/>
    <w:rsid w:val="00046D0A"/>
    <w:rPr>
      <w:rFonts w:ascii="Times New Roman" w:eastAsia="Times New Roman" w:hAnsi="Times New Roman" w:cs="Times New Roman" w:hint="default"/>
      <w:b/>
      <w:bCs w:val="0"/>
      <w:sz w:val="24"/>
    </w:rPr>
  </w:style>
  <w:style w:type="character" w:customStyle="1" w:styleId="CharAttribute12">
    <w:name w:val="CharAttribute12"/>
    <w:rsid w:val="00046D0A"/>
    <w:rPr>
      <w:rFonts w:ascii="Times New Roman" w:eastAsia="Times New Roman" w:hAnsi="Times New Roman" w:cs="Times New Roman" w:hint="default"/>
      <w:color w:val="0000FF"/>
      <w:sz w:val="24"/>
      <w:u w:val="single"/>
    </w:rPr>
  </w:style>
  <w:style w:type="paragraph" w:customStyle="1" w:styleId="Default">
    <w:name w:val="Default"/>
    <w:rsid w:val="00F73E9C"/>
    <w:pPr>
      <w:widowControl w:val="0"/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CharAttribute18">
    <w:name w:val="CharAttribute18"/>
    <w:rsid w:val="00621A13"/>
    <w:rPr>
      <w:rFonts w:ascii="Times New Roman" w:eastAsia="DIN-Regular" w:hAnsi="DIN-Regular" w:cs="Times New Roman" w:hint="default"/>
      <w:sz w:val="24"/>
    </w:rPr>
  </w:style>
  <w:style w:type="paragraph" w:customStyle="1" w:styleId="ParaAttribute1">
    <w:name w:val="ParaAttribute1"/>
    <w:link w:val="ParaAttribute1Char"/>
    <w:rsid w:val="00A30191"/>
    <w:pPr>
      <w:widowControl w:val="0"/>
      <w:wordWrap w:val="0"/>
      <w:spacing w:line="240" w:lineRule="auto"/>
    </w:pPr>
    <w:rPr>
      <w:rFonts w:ascii="Times New Roman" w:eastAsia="바탕" w:hAnsi="Times New Roman" w:cs="Times New Roman"/>
      <w:kern w:val="0"/>
      <w:szCs w:val="20"/>
    </w:rPr>
  </w:style>
  <w:style w:type="character" w:customStyle="1" w:styleId="ParaAttribute1Char">
    <w:name w:val="ParaAttribute1 Char"/>
    <w:basedOn w:val="a0"/>
    <w:link w:val="ParaAttribute1"/>
    <w:rsid w:val="00A30191"/>
    <w:rPr>
      <w:rFonts w:ascii="Times New Roman" w:eastAsia="바탕" w:hAnsi="Times New Roman" w:cs="Times New Roman"/>
      <w:kern w:val="0"/>
      <w:szCs w:val="20"/>
    </w:rPr>
  </w:style>
  <w:style w:type="character" w:customStyle="1" w:styleId="CharAttribute8">
    <w:name w:val="CharAttribute8"/>
    <w:rsid w:val="00A30191"/>
    <w:rPr>
      <w:rFonts w:ascii="Times New Roman" w:eastAsia="맑은 고딕" w:hAnsi="맑은 고딕" w:cs="Times New Roman" w:hint="default"/>
      <w:b/>
      <w:bCs w:val="0"/>
      <w:sz w:val="24"/>
    </w:rPr>
  </w:style>
  <w:style w:type="character" w:styleId="ad">
    <w:name w:val="line number"/>
    <w:basedOn w:val="a0"/>
    <w:uiPriority w:val="99"/>
    <w:semiHidden/>
    <w:unhideWhenUsed/>
    <w:rsid w:val="00D73CF7"/>
  </w:style>
  <w:style w:type="table" w:styleId="ae">
    <w:name w:val="Table Grid"/>
    <w:basedOn w:val="a1"/>
    <w:uiPriority w:val="59"/>
    <w:rsid w:val="00DC4312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">
    <w:name w:val="Strong"/>
    <w:basedOn w:val="a0"/>
    <w:uiPriority w:val="22"/>
    <w:qFormat/>
    <w:rsid w:val="00BE2398"/>
    <w:rPr>
      <w:b/>
      <w:bCs/>
    </w:rPr>
  </w:style>
  <w:style w:type="character" w:styleId="af0">
    <w:name w:val="Hyperlink"/>
    <w:basedOn w:val="a0"/>
    <w:uiPriority w:val="99"/>
    <w:semiHidden/>
    <w:unhideWhenUsed/>
    <w:rsid w:val="00541170"/>
    <w:rPr>
      <w:color w:val="0563C1"/>
      <w:u w:val="single"/>
    </w:rPr>
  </w:style>
  <w:style w:type="character" w:styleId="af1">
    <w:name w:val="FollowedHyperlink"/>
    <w:basedOn w:val="a0"/>
    <w:uiPriority w:val="99"/>
    <w:semiHidden/>
    <w:unhideWhenUsed/>
    <w:rsid w:val="00541170"/>
    <w:rPr>
      <w:color w:val="954F72"/>
      <w:u w:val="single"/>
    </w:rPr>
  </w:style>
  <w:style w:type="paragraph" w:customStyle="1" w:styleId="msonormal0">
    <w:name w:val="msonormal"/>
    <w:basedOn w:val="a"/>
    <w:rsid w:val="00541170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541170"/>
    <w:pPr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541170"/>
    <w:pPr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4">
    <w:name w:val="xl64"/>
    <w:basedOn w:val="a"/>
    <w:rsid w:val="005411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5">
    <w:name w:val="xl65"/>
    <w:basedOn w:val="a"/>
    <w:rsid w:val="005411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215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267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82671"/>
  </w:style>
  <w:style w:type="paragraph" w:styleId="a4">
    <w:name w:val="footer"/>
    <w:basedOn w:val="a"/>
    <w:link w:val="Char0"/>
    <w:uiPriority w:val="99"/>
    <w:unhideWhenUsed/>
    <w:rsid w:val="00B8267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82671"/>
  </w:style>
  <w:style w:type="character" w:customStyle="1" w:styleId="hps">
    <w:name w:val="hps"/>
    <w:basedOn w:val="a0"/>
    <w:rsid w:val="008E4699"/>
  </w:style>
  <w:style w:type="paragraph" w:styleId="a5">
    <w:name w:val="List Paragraph"/>
    <w:basedOn w:val="a"/>
    <w:uiPriority w:val="34"/>
    <w:qFormat/>
    <w:rsid w:val="002E3E2C"/>
    <w:pPr>
      <w:ind w:leftChars="400" w:left="800"/>
    </w:pPr>
  </w:style>
  <w:style w:type="table" w:styleId="a6">
    <w:name w:val="Light Shading"/>
    <w:basedOn w:val="a1"/>
    <w:uiPriority w:val="60"/>
    <w:rsid w:val="00DA252A"/>
    <w:pPr>
      <w:spacing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DA252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DA252A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512D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512DF6"/>
    <w:rPr>
      <w:rFonts w:ascii="굴림체" w:eastAsia="굴림체" w:hAnsi="굴림체" w:cs="굴림체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3B73B9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B73B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B73B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B73B9"/>
    <w:rPr>
      <w:rFonts w:ascii="맑은 고딕" w:eastAsia="맑은 고딕" w:hAnsi="맑은 고딕"/>
      <w:noProof/>
    </w:rPr>
  </w:style>
  <w:style w:type="character" w:customStyle="1" w:styleId="mb">
    <w:name w:val="mb"/>
    <w:basedOn w:val="a0"/>
    <w:rsid w:val="004647AD"/>
  </w:style>
  <w:style w:type="character" w:styleId="a8">
    <w:name w:val="Emphasis"/>
    <w:basedOn w:val="a0"/>
    <w:uiPriority w:val="20"/>
    <w:qFormat/>
    <w:rsid w:val="001A550B"/>
    <w:rPr>
      <w:i/>
      <w:iCs/>
    </w:rPr>
  </w:style>
  <w:style w:type="character" w:customStyle="1" w:styleId="apple-converted-space">
    <w:name w:val="apple-converted-space"/>
    <w:basedOn w:val="a0"/>
    <w:rsid w:val="001A550B"/>
  </w:style>
  <w:style w:type="character" w:customStyle="1" w:styleId="CharAttribute6">
    <w:name w:val="CharAttribute6"/>
    <w:rsid w:val="00993955"/>
    <w:rPr>
      <w:rFonts w:ascii="Times New Roman" w:eastAsia="맑은 고딕" w:hAnsi="맑은 고딕" w:cs="Times New Roman" w:hint="default"/>
      <w:sz w:val="24"/>
    </w:rPr>
  </w:style>
  <w:style w:type="character" w:styleId="a9">
    <w:name w:val="annotation reference"/>
    <w:basedOn w:val="a0"/>
    <w:uiPriority w:val="99"/>
    <w:semiHidden/>
    <w:unhideWhenUsed/>
    <w:rsid w:val="00031A16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031A16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rsid w:val="00031A16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031A16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031A16"/>
    <w:rPr>
      <w:b/>
      <w:bCs/>
      <w:szCs w:val="20"/>
    </w:rPr>
  </w:style>
  <w:style w:type="paragraph" w:styleId="ac">
    <w:name w:val="Revision"/>
    <w:hidden/>
    <w:uiPriority w:val="99"/>
    <w:semiHidden/>
    <w:rsid w:val="00031A16"/>
    <w:pPr>
      <w:spacing w:line="240" w:lineRule="auto"/>
      <w:jc w:val="left"/>
    </w:pPr>
  </w:style>
  <w:style w:type="paragraph" w:customStyle="1" w:styleId="ParaAttribute0">
    <w:name w:val="ParaAttribute0"/>
    <w:rsid w:val="00046D0A"/>
    <w:pPr>
      <w:widowControl w:val="0"/>
      <w:wordWrap w:val="0"/>
      <w:spacing w:line="240" w:lineRule="auto"/>
    </w:pPr>
    <w:rPr>
      <w:rFonts w:ascii="Times New Roman" w:eastAsia="바탕" w:hAnsi="Times New Roman" w:cs="Times New Roman"/>
      <w:kern w:val="0"/>
      <w:szCs w:val="20"/>
    </w:rPr>
  </w:style>
  <w:style w:type="character" w:customStyle="1" w:styleId="CharAttribute2">
    <w:name w:val="CharAttribute2"/>
    <w:rsid w:val="00046D0A"/>
    <w:rPr>
      <w:rFonts w:ascii="Times New Roman" w:eastAsia="Times New Roman" w:hAnsi="Times New Roman" w:cs="Times New Roman" w:hint="default"/>
      <w:sz w:val="24"/>
    </w:rPr>
  </w:style>
  <w:style w:type="character" w:customStyle="1" w:styleId="CharAttribute4">
    <w:name w:val="CharAttribute4"/>
    <w:rsid w:val="00046D0A"/>
    <w:rPr>
      <w:rFonts w:ascii="Times New Roman" w:eastAsia="Times New Roman" w:hAnsi="Times New Roman" w:cs="Times New Roman" w:hint="default"/>
      <w:sz w:val="24"/>
      <w:vertAlign w:val="superscript"/>
    </w:rPr>
  </w:style>
  <w:style w:type="character" w:customStyle="1" w:styleId="CharAttribute7">
    <w:name w:val="CharAttribute7"/>
    <w:rsid w:val="00046D0A"/>
    <w:rPr>
      <w:rFonts w:ascii="Times New Roman" w:eastAsia="Times New Roman" w:hAnsi="Times New Roman" w:cs="Times New Roman" w:hint="default"/>
      <w:b/>
      <w:bCs w:val="0"/>
      <w:sz w:val="24"/>
    </w:rPr>
  </w:style>
  <w:style w:type="character" w:customStyle="1" w:styleId="CharAttribute12">
    <w:name w:val="CharAttribute12"/>
    <w:rsid w:val="00046D0A"/>
    <w:rPr>
      <w:rFonts w:ascii="Times New Roman" w:eastAsia="Times New Roman" w:hAnsi="Times New Roman" w:cs="Times New Roman" w:hint="default"/>
      <w:color w:val="0000FF"/>
      <w:sz w:val="24"/>
      <w:u w:val="single"/>
    </w:rPr>
  </w:style>
  <w:style w:type="paragraph" w:customStyle="1" w:styleId="Default">
    <w:name w:val="Default"/>
    <w:rsid w:val="00F73E9C"/>
    <w:pPr>
      <w:widowControl w:val="0"/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CharAttribute18">
    <w:name w:val="CharAttribute18"/>
    <w:rsid w:val="00621A13"/>
    <w:rPr>
      <w:rFonts w:ascii="Times New Roman" w:eastAsia="DIN-Regular" w:hAnsi="DIN-Regular" w:cs="Times New Roman" w:hint="default"/>
      <w:sz w:val="24"/>
    </w:rPr>
  </w:style>
  <w:style w:type="paragraph" w:customStyle="1" w:styleId="ParaAttribute1">
    <w:name w:val="ParaAttribute1"/>
    <w:link w:val="ParaAttribute1Char"/>
    <w:rsid w:val="00A30191"/>
    <w:pPr>
      <w:widowControl w:val="0"/>
      <w:wordWrap w:val="0"/>
      <w:spacing w:line="240" w:lineRule="auto"/>
    </w:pPr>
    <w:rPr>
      <w:rFonts w:ascii="Times New Roman" w:eastAsia="바탕" w:hAnsi="Times New Roman" w:cs="Times New Roman"/>
      <w:kern w:val="0"/>
      <w:szCs w:val="20"/>
    </w:rPr>
  </w:style>
  <w:style w:type="character" w:customStyle="1" w:styleId="ParaAttribute1Char">
    <w:name w:val="ParaAttribute1 Char"/>
    <w:basedOn w:val="a0"/>
    <w:link w:val="ParaAttribute1"/>
    <w:rsid w:val="00A30191"/>
    <w:rPr>
      <w:rFonts w:ascii="Times New Roman" w:eastAsia="바탕" w:hAnsi="Times New Roman" w:cs="Times New Roman"/>
      <w:kern w:val="0"/>
      <w:szCs w:val="20"/>
    </w:rPr>
  </w:style>
  <w:style w:type="character" w:customStyle="1" w:styleId="CharAttribute8">
    <w:name w:val="CharAttribute8"/>
    <w:rsid w:val="00A30191"/>
    <w:rPr>
      <w:rFonts w:ascii="Times New Roman" w:eastAsia="맑은 고딕" w:hAnsi="맑은 고딕" w:cs="Times New Roman" w:hint="default"/>
      <w:b/>
      <w:bCs w:val="0"/>
      <w:sz w:val="24"/>
    </w:rPr>
  </w:style>
  <w:style w:type="character" w:styleId="ad">
    <w:name w:val="line number"/>
    <w:basedOn w:val="a0"/>
    <w:uiPriority w:val="99"/>
    <w:semiHidden/>
    <w:unhideWhenUsed/>
    <w:rsid w:val="00D73CF7"/>
  </w:style>
  <w:style w:type="table" w:styleId="ae">
    <w:name w:val="Table Grid"/>
    <w:basedOn w:val="a1"/>
    <w:uiPriority w:val="59"/>
    <w:rsid w:val="00DC4312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">
    <w:name w:val="Strong"/>
    <w:basedOn w:val="a0"/>
    <w:uiPriority w:val="22"/>
    <w:qFormat/>
    <w:rsid w:val="00BE2398"/>
    <w:rPr>
      <w:b/>
      <w:bCs/>
    </w:rPr>
  </w:style>
  <w:style w:type="character" w:styleId="af0">
    <w:name w:val="Hyperlink"/>
    <w:basedOn w:val="a0"/>
    <w:uiPriority w:val="99"/>
    <w:semiHidden/>
    <w:unhideWhenUsed/>
    <w:rsid w:val="00541170"/>
    <w:rPr>
      <w:color w:val="0563C1"/>
      <w:u w:val="single"/>
    </w:rPr>
  </w:style>
  <w:style w:type="character" w:styleId="af1">
    <w:name w:val="FollowedHyperlink"/>
    <w:basedOn w:val="a0"/>
    <w:uiPriority w:val="99"/>
    <w:semiHidden/>
    <w:unhideWhenUsed/>
    <w:rsid w:val="00541170"/>
    <w:rPr>
      <w:color w:val="954F72"/>
      <w:u w:val="single"/>
    </w:rPr>
  </w:style>
  <w:style w:type="paragraph" w:customStyle="1" w:styleId="msonormal0">
    <w:name w:val="msonormal"/>
    <w:basedOn w:val="a"/>
    <w:rsid w:val="00541170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541170"/>
    <w:pPr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541170"/>
    <w:pPr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4">
    <w:name w:val="xl64"/>
    <w:basedOn w:val="a"/>
    <w:rsid w:val="005411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5">
    <w:name w:val="xl65"/>
    <w:basedOn w:val="a"/>
    <w:rsid w:val="005411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9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84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77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35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99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7244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72026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880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2490595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1044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704294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5129875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38482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55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55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56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36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65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494755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262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2678367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9628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87700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05519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49540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22937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87563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95063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761193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244119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522180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32594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43695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51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69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27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83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96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884619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723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1682789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54493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24448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93513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00031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23426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2931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299984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307697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92459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08391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355468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4686263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05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13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54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6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52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1244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5962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5678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053131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24073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3422474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8444439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20118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98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77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89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77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42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708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6446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1178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251315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52279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6289493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7219765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682176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3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12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78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6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00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071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2338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724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6411690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4267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3579363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6761802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10369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764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6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0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F8B937-76AA-4728-B578-19F481B03F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s</dc:creator>
  <cp:lastModifiedBy>snubh</cp:lastModifiedBy>
  <cp:revision>3</cp:revision>
  <dcterms:created xsi:type="dcterms:W3CDTF">2016-03-09T05:30:00Z</dcterms:created>
  <dcterms:modified xsi:type="dcterms:W3CDTF">2016-03-09T05:31:00Z</dcterms:modified>
</cp:coreProperties>
</file>